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A1C34" w14:textId="6EF07E2B" w:rsidR="009F24B1" w:rsidRPr="009F24B1" w:rsidRDefault="009F24B1" w:rsidP="009F24B1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42651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2</w:t>
      </w:r>
      <w:r w:rsidR="00DB2CC0" w:rsidRPr="0042651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File </w:t>
      </w:r>
      <w:r w:rsidRPr="0042651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– The Senses of Birth post-</w:t>
      </w:r>
      <w:r w:rsidR="00701F41" w:rsidRPr="0042651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intervention</w:t>
      </w:r>
      <w:r w:rsidRPr="0042651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nd follow-up surveys to pregnant women – English </w:t>
      </w:r>
      <w:r w:rsidRPr="009F24B1">
        <w:rPr>
          <w:rFonts w:ascii="Times New Roman" w:hAnsi="Times New Roman" w:cs="Times New Roman"/>
          <w:b/>
          <w:bCs/>
          <w:color w:val="auto"/>
          <w:sz w:val="36"/>
          <w:szCs w:val="36"/>
        </w:rPr>
        <w:t>version</w:t>
      </w:r>
    </w:p>
    <w:p w14:paraId="6A382A3C" w14:textId="77777777" w:rsidR="009F24B1" w:rsidRDefault="009F24B1" w:rsidP="00BD2C5C">
      <w:pPr>
        <w:spacing w:line="360" w:lineRule="auto"/>
        <w:contextualSpacing/>
        <w:jc w:val="center"/>
        <w:rPr>
          <w:rFonts w:ascii="Times New Roman" w:hAnsi="Times New Roman"/>
          <w:b/>
          <w:bCs/>
          <w:i/>
          <w:iCs/>
          <w:color w:val="000000"/>
        </w:rPr>
      </w:pPr>
    </w:p>
    <w:p w14:paraId="3AAC46B2" w14:textId="4822DA5C" w:rsidR="00BD2C5C" w:rsidRDefault="00830AA2" w:rsidP="00BD2C5C">
      <w:pPr>
        <w:spacing w:line="360" w:lineRule="auto"/>
        <w:contextualSpacing/>
        <w:jc w:val="center"/>
        <w:rPr>
          <w:rFonts w:ascii="Times New Roman" w:hAnsi="Times New Roman"/>
          <w:b/>
          <w:bCs/>
          <w:i/>
          <w:iCs/>
          <w:color w:val="000000"/>
        </w:rPr>
      </w:pPr>
      <w:r>
        <w:rPr>
          <w:rFonts w:ascii="Times New Roman" w:hAnsi="Times New Roman"/>
          <w:b/>
          <w:bCs/>
          <w:i/>
          <w:iCs/>
          <w:color w:val="000000"/>
        </w:rPr>
        <w:t xml:space="preserve">Senses of Birth </w:t>
      </w:r>
      <w:r w:rsidRPr="001960F5">
        <w:rPr>
          <w:rFonts w:ascii="Times New Roman" w:hAnsi="Times New Roman"/>
          <w:b/>
          <w:bCs/>
          <w:i/>
          <w:iCs/>
          <w:color w:val="000000"/>
        </w:rPr>
        <w:t>Pregnant Women Survey</w:t>
      </w:r>
      <w:r w:rsidR="009F24B1">
        <w:rPr>
          <w:rFonts w:ascii="Times New Roman" w:hAnsi="Times New Roman"/>
          <w:b/>
          <w:bCs/>
          <w:i/>
          <w:iCs/>
          <w:color w:val="000000"/>
        </w:rPr>
        <w:t>s</w:t>
      </w:r>
      <w:r w:rsidR="009F24B1">
        <w:rPr>
          <w:rFonts w:ascii="Times New Roman" w:hAnsi="Times New Roman"/>
          <w:b/>
          <w:bCs/>
          <w:i/>
          <w:iCs/>
          <w:color w:val="000000"/>
        </w:rPr>
        <w:fldChar w:fldCharType="begin" w:fldLock="1"/>
      </w:r>
      <w:r w:rsidR="009F24B1">
        <w:rPr>
          <w:rFonts w:ascii="Times New Roman" w:hAnsi="Times New Roman"/>
          <w:b/>
          <w:bCs/>
          <w:i/>
          <w:iCs/>
          <w:color w:val="000000"/>
        </w:rPr>
        <w:instrText>ADDIN CSL_CITATION {"citationItems":[{"id":"ITEM-1","itemData":{"author":[{"dropping-particle":"","family":"Fernandes","given":"Luisa da Matta Machado","non-dropping-particle":"","parse-names":false,"suffix":""}],"id":"ITEM-1","issued":{"date-parts":[["2019"]]},"publisher":"State University of New York","title":"Pregnant women’s knowledge and use of evidence-based practices during labor and childbirth after participating in a health education intervention – Senses of Birth","type":"thesis"},"uris":["http://www.mendeley.com/documents/?uuid=580f6452-aa41-4bc3-9eb9-e91d07e74b41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9F24B1">
        <w:rPr>
          <w:rFonts w:ascii="Times New Roman" w:hAnsi="Times New Roman"/>
          <w:b/>
          <w:bCs/>
          <w:i/>
          <w:iCs/>
          <w:color w:val="000000"/>
        </w:rPr>
        <w:fldChar w:fldCharType="separate"/>
      </w:r>
      <w:r w:rsidR="009F24B1" w:rsidRPr="009F24B1">
        <w:rPr>
          <w:rFonts w:ascii="Times New Roman" w:hAnsi="Times New Roman"/>
          <w:bCs/>
          <w:iCs/>
          <w:noProof/>
          <w:color w:val="000000"/>
        </w:rPr>
        <w:t>[1]</w:t>
      </w:r>
      <w:r w:rsidR="009F24B1">
        <w:rPr>
          <w:rFonts w:ascii="Times New Roman" w:hAnsi="Times New Roman"/>
          <w:b/>
          <w:bCs/>
          <w:i/>
          <w:iCs/>
          <w:color w:val="000000"/>
        </w:rPr>
        <w:fldChar w:fldCharType="end"/>
      </w:r>
    </w:p>
    <w:p w14:paraId="702966BA" w14:textId="7F56DB69" w:rsidR="009F24B1" w:rsidRDefault="009F24B1" w:rsidP="00BD2C5C">
      <w:pPr>
        <w:spacing w:line="360" w:lineRule="auto"/>
        <w:contextualSpacing/>
        <w:jc w:val="center"/>
        <w:rPr>
          <w:rFonts w:ascii="Times New Roman" w:hAnsi="Times New Roman"/>
          <w:b/>
          <w:bCs/>
          <w:i/>
          <w:iCs/>
          <w:color w:val="000000"/>
        </w:rPr>
      </w:pPr>
    </w:p>
    <w:p w14:paraId="194AA8F6" w14:textId="2D19F181" w:rsidR="009F24B1" w:rsidRPr="009F24B1" w:rsidRDefault="009F24B1" w:rsidP="009F24B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  <w:noProof/>
        </w:rPr>
      </w:pPr>
      <w:r>
        <w:rPr>
          <w:rFonts w:ascii="Times New Roman" w:hAnsi="Times New Roman"/>
          <w:b/>
          <w:bCs/>
          <w:i/>
          <w:iCs/>
          <w:color w:val="000000"/>
        </w:rPr>
        <w:fldChar w:fldCharType="begin" w:fldLock="1"/>
      </w:r>
      <w:r>
        <w:rPr>
          <w:rFonts w:ascii="Times New Roman" w:hAnsi="Times New Roman"/>
          <w:b/>
          <w:bCs/>
          <w:i/>
          <w:iCs/>
          <w:color w:val="000000"/>
        </w:rPr>
        <w:instrText xml:space="preserve">ADDIN Mendeley Bibliography CSL_BIBLIOGRAPHY </w:instrText>
      </w:r>
      <w:r>
        <w:rPr>
          <w:rFonts w:ascii="Times New Roman" w:hAnsi="Times New Roman"/>
          <w:b/>
          <w:bCs/>
          <w:i/>
          <w:iCs/>
          <w:color w:val="000000"/>
        </w:rPr>
        <w:fldChar w:fldCharType="separate"/>
      </w:r>
      <w:r w:rsidRPr="009F24B1">
        <w:rPr>
          <w:rFonts w:ascii="Times New Roman" w:hAnsi="Times New Roman"/>
          <w:noProof/>
        </w:rPr>
        <w:t>[1]</w:t>
      </w:r>
      <w:r w:rsidRPr="009F24B1">
        <w:rPr>
          <w:rFonts w:ascii="Times New Roman" w:hAnsi="Times New Roman"/>
          <w:noProof/>
        </w:rPr>
        <w:tab/>
        <w:t>L. da M. M. Fernandes, “Pregnant women’s knowledge and use of evidence-based practices during labor and childbirth after participating in a health education intervention – Senses of Birth,” State University of New York, 2019.</w:t>
      </w:r>
    </w:p>
    <w:p w14:paraId="422C5670" w14:textId="60409EFC" w:rsidR="009F24B1" w:rsidRDefault="009F24B1" w:rsidP="00BD2C5C">
      <w:pPr>
        <w:spacing w:line="360" w:lineRule="auto"/>
        <w:contextualSpacing/>
        <w:jc w:val="center"/>
        <w:rPr>
          <w:rFonts w:ascii="Times New Roman" w:hAnsi="Times New Roman"/>
          <w:b/>
          <w:bCs/>
          <w:i/>
          <w:iCs/>
          <w:color w:val="000000"/>
        </w:rPr>
      </w:pPr>
      <w:r>
        <w:rPr>
          <w:rFonts w:ascii="Times New Roman" w:hAnsi="Times New Roman"/>
          <w:b/>
          <w:bCs/>
          <w:i/>
          <w:iCs/>
          <w:color w:val="000000"/>
        </w:rPr>
        <w:fldChar w:fldCharType="end"/>
      </w:r>
    </w:p>
    <w:p w14:paraId="521FC139" w14:textId="123DE6F1" w:rsidR="00BD2C5C" w:rsidRPr="009F24B1" w:rsidRDefault="009F24B1" w:rsidP="009F24B1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960F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1</w:t>
      </w:r>
      <w:r w:rsidRPr="001960F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830AA2" w:rsidRPr="001960F5">
        <w:rPr>
          <w:rFonts w:ascii="Times New Roman" w:hAnsi="Times New Roman"/>
          <w:b/>
          <w:bCs/>
          <w:i/>
          <w:iCs/>
          <w:color w:val="000000"/>
        </w:rPr>
        <w:t>ost-</w:t>
      </w:r>
      <w:r w:rsidR="00FA1485">
        <w:rPr>
          <w:rFonts w:ascii="Times New Roman" w:hAnsi="Times New Roman"/>
          <w:b/>
          <w:bCs/>
          <w:i/>
          <w:iCs/>
          <w:color w:val="000000"/>
        </w:rPr>
        <w:t>intervention</w:t>
      </w:r>
      <w:r w:rsidR="00830AA2" w:rsidRPr="001960F5">
        <w:rPr>
          <w:rFonts w:ascii="Times New Roman" w:hAnsi="Times New Roman"/>
          <w:b/>
          <w:bCs/>
          <w:i/>
          <w:iCs/>
          <w:color w:val="000000"/>
        </w:rPr>
        <w:t xml:space="preserve"> survey </w:t>
      </w:r>
      <w:r>
        <w:rPr>
          <w:rFonts w:ascii="Times New Roman" w:hAnsi="Times New Roman"/>
          <w:b/>
          <w:bCs/>
          <w:i/>
          <w:iCs/>
          <w:color w:val="000000"/>
        </w:rPr>
        <w:t xml:space="preserve">for </w:t>
      </w:r>
      <w:r w:rsidRPr="001960F5">
        <w:rPr>
          <w:rFonts w:ascii="Times New Roman" w:hAnsi="Times New Roman"/>
          <w:b/>
          <w:bCs/>
          <w:i/>
          <w:iCs/>
          <w:color w:val="000000"/>
        </w:rPr>
        <w:t xml:space="preserve">Pregnant Women </w:t>
      </w:r>
      <w:r w:rsidR="00830AA2" w:rsidRPr="00BD344C">
        <w:rPr>
          <w:rStyle w:val="FootnoteReference"/>
        </w:rPr>
        <w:footnoteReference w:id="1"/>
      </w:r>
    </w:p>
    <w:p w14:paraId="27448B7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. Date</w:t>
      </w:r>
    </w:p>
    <w:p w14:paraId="0BA6187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. Full name</w:t>
      </w:r>
    </w:p>
    <w:p w14:paraId="7E05395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. What is your age?</w:t>
      </w:r>
    </w:p>
    <w:p w14:paraId="29767E1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. What is your address?</w:t>
      </w:r>
      <w:r w:rsidRPr="001960F5">
        <w:rPr>
          <w:rFonts w:ascii="Times New Roman" w:hAnsi="Times New Roman"/>
        </w:rPr>
        <w:t xml:space="preserve"> </w:t>
      </w:r>
      <w:r w:rsidRPr="001960F5">
        <w:rPr>
          <w:rFonts w:ascii="Times New Roman" w:hAnsi="Times New Roman"/>
          <w:color w:val="000000"/>
        </w:rPr>
        <w:t>Neighborhood / City / State</w:t>
      </w:r>
    </w:p>
    <w:p w14:paraId="41D072B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. What is your telephone number:</w:t>
      </w:r>
      <w:r w:rsidRPr="001960F5">
        <w:rPr>
          <w:rFonts w:ascii="Times New Roman" w:hAnsi="Times New Roman"/>
        </w:rPr>
        <w:t xml:space="preserve"> </w:t>
      </w:r>
      <w:r w:rsidRPr="001960F5">
        <w:rPr>
          <w:rFonts w:ascii="Times New Roman" w:hAnsi="Times New Roman"/>
          <w:color w:val="000000"/>
        </w:rPr>
        <w:t>Landline / Cell phone / I do not want to provide</w:t>
      </w:r>
    </w:p>
    <w:p w14:paraId="74CD334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. What is your e-mail?</w:t>
      </w:r>
    </w:p>
    <w:p w14:paraId="7F34834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. Marital Status</w:t>
      </w:r>
      <w:r w:rsidRPr="001960F5">
        <w:rPr>
          <w:rFonts w:ascii="Times New Roman" w:hAnsi="Times New Roman"/>
        </w:rPr>
        <w:t xml:space="preserve">: </w:t>
      </w:r>
      <w:r w:rsidRPr="001960F5">
        <w:rPr>
          <w:rFonts w:ascii="Times New Roman" w:hAnsi="Times New Roman"/>
          <w:color w:val="000000"/>
        </w:rPr>
        <w:t>Single / Married or civil union / Widow / Separated or divorced</w:t>
      </w:r>
    </w:p>
    <w:p w14:paraId="1C9E2BD1" w14:textId="77777777" w:rsidR="00BD2C5C" w:rsidRDefault="00830AA2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  <w:r w:rsidRPr="001960F5">
        <w:rPr>
          <w:rFonts w:ascii="Times New Roman" w:hAnsi="Times New Roman"/>
          <w:b/>
          <w:bCs/>
          <w:color w:val="000000"/>
        </w:rPr>
        <w:t>8. Family Income</w:t>
      </w:r>
      <w:r w:rsidRPr="00BD344C">
        <w:rPr>
          <w:rStyle w:val="FootnoteReference"/>
        </w:rPr>
        <w:footnoteReference w:id="2"/>
      </w:r>
      <w:r w:rsidRPr="001960F5">
        <w:rPr>
          <w:rFonts w:ascii="Times New Roman" w:hAnsi="Times New Roman"/>
          <w:b/>
          <w:bCs/>
          <w:color w:val="000000"/>
        </w:rPr>
        <w:t xml:space="preserve"> </w:t>
      </w:r>
    </w:p>
    <w:p w14:paraId="7B03BAB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(</w:t>
      </w:r>
      <w:r>
        <w:rPr>
          <w:rFonts w:ascii="Times New Roman" w:hAnsi="Times New Roman"/>
          <w:b/>
          <w:bCs/>
          <w:color w:val="000000"/>
        </w:rPr>
        <w:t>Refer to the sum of</w:t>
      </w:r>
      <w:r w:rsidRPr="001960F5">
        <w:rPr>
          <w:rFonts w:ascii="Times New Roman" w:hAnsi="Times New Roman"/>
          <w:b/>
          <w:bCs/>
          <w:color w:val="000000"/>
        </w:rPr>
        <w:t xml:space="preserve"> income of all the people who live in your household) </w:t>
      </w:r>
    </w:p>
    <w:p w14:paraId="591F6E8D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Up to 1 minimum wage (&lt;788.00)</w:t>
      </w:r>
    </w:p>
    <w:p w14:paraId="25E0F02A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>From 1 to 2 minimum wages (2788.00 to 1576.00)</w:t>
      </w:r>
    </w:p>
    <w:p w14:paraId="416A4609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rom 2 to 3 minimum wages (1576.00 to 2364.00)</w:t>
      </w:r>
    </w:p>
    <w:p w14:paraId="250DABC0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rom 3 to 5 minimum wages (2364.00 to 3,940.00)</w:t>
      </w:r>
    </w:p>
    <w:p w14:paraId="1882AE7B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rom 5 to 10 minimum wages (3,940.00 to 7,880.00)</w:t>
      </w:r>
    </w:p>
    <w:p w14:paraId="686C7455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rom 10 to 20 minimum wages (7,880.00 to 15,760.00)</w:t>
      </w:r>
    </w:p>
    <w:p w14:paraId="23B7BDF1" w14:textId="77777777" w:rsidR="00BD2C5C" w:rsidRPr="001960F5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ore than 20 minimum wages (&gt; 15,760.00)</w:t>
      </w:r>
    </w:p>
    <w:p w14:paraId="261D19EA" w14:textId="5CDD64A9" w:rsidR="00BD2C5C" w:rsidRPr="009F24B1" w:rsidRDefault="00830AA2" w:rsidP="00BD2C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do not know / I do not want to inform</w:t>
      </w:r>
    </w:p>
    <w:p w14:paraId="4577F3D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9. Your work situation - check one option only</w:t>
      </w:r>
    </w:p>
    <w:p w14:paraId="25D30E33" w14:textId="77777777" w:rsidR="00BD2C5C" w:rsidRPr="001960F5" w:rsidRDefault="00BD2C5C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footerReference w:type="even" r:id="rId8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2CD474C0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Work with a formal contract </w:t>
      </w:r>
    </w:p>
    <w:p w14:paraId="6D8FA265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Works without a formal contract</w:t>
      </w:r>
    </w:p>
    <w:p w14:paraId="3A55E2D2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ublic servant (municipal, state, federal or military)</w:t>
      </w:r>
    </w:p>
    <w:p w14:paraId="0BEB5BF2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Employee – owns the business</w:t>
      </w:r>
    </w:p>
    <w:p w14:paraId="5F331B98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Autonomous (includes MEI)</w:t>
      </w:r>
    </w:p>
    <w:p w14:paraId="46B67767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operative</w:t>
      </w:r>
    </w:p>
    <w:p w14:paraId="610F7472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ve no work that earns money</w:t>
      </w:r>
    </w:p>
    <w:p w14:paraId="28F324F0" w14:textId="77777777" w:rsidR="00BD2C5C" w:rsidRPr="001960F5" w:rsidRDefault="00830AA2" w:rsidP="00BD2C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specify)</w:t>
      </w:r>
    </w:p>
    <w:p w14:paraId="12DCD7C4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3D4E461B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7EE453B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  <w:r w:rsidRPr="001960F5">
        <w:rPr>
          <w:rFonts w:ascii="Times New Roman" w:hAnsi="Times New Roman"/>
          <w:b/>
          <w:bCs/>
          <w:color w:val="000000"/>
        </w:rPr>
        <w:t>10. What is your occupation? Check all options that apply</w:t>
      </w:r>
    </w:p>
    <w:p w14:paraId="186CB8DA" w14:textId="77777777" w:rsidR="00BD2C5C" w:rsidRPr="001960F5" w:rsidRDefault="00BD2C5C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1DFC322E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hysician</w:t>
      </w:r>
    </w:p>
    <w:p w14:paraId="6F1DBDEA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urse</w:t>
      </w:r>
    </w:p>
    <w:p w14:paraId="630BA47B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health professionals (please specify)</w:t>
      </w:r>
    </w:p>
    <w:p w14:paraId="50B1E0DE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Teacher</w:t>
      </w:r>
    </w:p>
    <w:p w14:paraId="530C8ADA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Middle School Student </w:t>
      </w:r>
    </w:p>
    <w:p w14:paraId="23379DBF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High School Student</w:t>
      </w:r>
    </w:p>
    <w:p w14:paraId="27AB65FB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Undergraduate Student </w:t>
      </w:r>
    </w:p>
    <w:p w14:paraId="75740D7F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Graduate student</w:t>
      </w:r>
    </w:p>
    <w:p w14:paraId="0036ADA3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Housewife</w:t>
      </w:r>
    </w:p>
    <w:p w14:paraId="4CAFFA4A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Retired</w:t>
      </w:r>
    </w:p>
    <w:p w14:paraId="1621CBF1" w14:textId="77777777" w:rsidR="00BD2C5C" w:rsidRPr="001960F5" w:rsidRDefault="00830AA2" w:rsidP="00BD2C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please specify)</w:t>
      </w:r>
    </w:p>
    <w:p w14:paraId="2999A35C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061CCCD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1. What is your schooling?</w:t>
      </w:r>
    </w:p>
    <w:p w14:paraId="19EB852A" w14:textId="77777777" w:rsidR="00BD2C5C" w:rsidRPr="001960F5" w:rsidRDefault="00BD2C5C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7B60580C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complete middle school</w:t>
      </w:r>
    </w:p>
    <w:p w14:paraId="3A1EC29D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mplete middle school</w:t>
      </w:r>
    </w:p>
    <w:p w14:paraId="491CDD6C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complete high school</w:t>
      </w:r>
    </w:p>
    <w:p w14:paraId="736750A6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mplete high school</w:t>
      </w:r>
    </w:p>
    <w:p w14:paraId="5D8DD708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complete undergrad education</w:t>
      </w:r>
    </w:p>
    <w:p w14:paraId="257F28F2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mpleted undergraduate education and more</w:t>
      </w:r>
    </w:p>
    <w:p w14:paraId="1A5299FE" w14:textId="77777777" w:rsidR="00BD2C5C" w:rsidRPr="001960F5" w:rsidRDefault="00830AA2" w:rsidP="00BD2C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do not want to inform</w:t>
      </w:r>
    </w:p>
    <w:p w14:paraId="6DEA6316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53E83D9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2. The color of your skin is (read option)</w:t>
      </w:r>
    </w:p>
    <w:p w14:paraId="0F8F108A" w14:textId="77777777" w:rsidR="00BD2C5C" w:rsidRPr="001960F5" w:rsidRDefault="00BD2C5C" w:rsidP="00BD2C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7E7A3354" w14:textId="77777777" w:rsidR="00BD2C5C" w:rsidRPr="001960F5" w:rsidRDefault="00830AA2" w:rsidP="00BD2C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>White</w:t>
      </w:r>
    </w:p>
    <w:p w14:paraId="31101C5F" w14:textId="77777777" w:rsidR="00BD2C5C" w:rsidRPr="001960F5" w:rsidRDefault="00830AA2" w:rsidP="00BD2C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Black</w:t>
      </w:r>
    </w:p>
    <w:p w14:paraId="521D2FEB" w14:textId="77777777" w:rsidR="00BD2C5C" w:rsidRPr="001960F5" w:rsidRDefault="00830AA2" w:rsidP="00BD2C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ardo/Mulato</w:t>
      </w:r>
    </w:p>
    <w:p w14:paraId="44C4282E" w14:textId="77777777" w:rsidR="00BD2C5C" w:rsidRPr="001960F5" w:rsidRDefault="00830AA2" w:rsidP="00BD2C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Asian/Eastern</w:t>
      </w:r>
    </w:p>
    <w:p w14:paraId="34465670" w14:textId="77777777" w:rsidR="00BD2C5C" w:rsidRPr="001960F5" w:rsidRDefault="00830AA2" w:rsidP="00BD2C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digenous</w:t>
      </w:r>
    </w:p>
    <w:p w14:paraId="096EC57B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799ABB66" w14:textId="77777777" w:rsidR="00BD2C5C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40142F57" w14:textId="77777777" w:rsidR="00BD2C5C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6168FD09" w14:textId="77777777" w:rsidR="00BD2C5C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13C039B5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50729CC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3. Do you have private health insurance?</w:t>
      </w:r>
      <w:r w:rsidRPr="001960F5">
        <w:rPr>
          <w:rFonts w:ascii="Times New Roman" w:hAnsi="Times New Roman"/>
        </w:rPr>
        <w:t xml:space="preserve"> </w:t>
      </w:r>
      <w:r w:rsidRPr="001960F5">
        <w:rPr>
          <w:rFonts w:ascii="Times New Roman" w:hAnsi="Times New Roman"/>
          <w:color w:val="000000"/>
        </w:rPr>
        <w:t>Yes / No</w:t>
      </w:r>
    </w:p>
    <w:p w14:paraId="57F4ADAB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4. How many times have you been pregnant before, excluding this pregnancy and counting termination (voluntary or natural)? You have had If answer = 0 move to question 17</w:t>
      </w:r>
      <w:r w:rsidRPr="001960F5">
        <w:rPr>
          <w:rFonts w:ascii="Times New Roman" w:hAnsi="Times New Roman"/>
        </w:rPr>
        <w:t xml:space="preserve"> - </w:t>
      </w:r>
      <w:r w:rsidRPr="001960F5">
        <w:rPr>
          <w:rFonts w:ascii="Times New Roman" w:hAnsi="Times New Roman"/>
          <w:color w:val="000000"/>
        </w:rPr>
        <w:t>(Insert Number)</w:t>
      </w:r>
    </w:p>
    <w:p w14:paraId="60B7683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5. How many births were normal (including birth using forceps and vacuum)?</w:t>
      </w:r>
      <w:r w:rsidRPr="001960F5">
        <w:rPr>
          <w:rFonts w:ascii="Times New Roman" w:hAnsi="Times New Roman"/>
        </w:rPr>
        <w:t xml:space="preserve"> </w:t>
      </w:r>
      <w:r w:rsidRPr="001960F5">
        <w:rPr>
          <w:rFonts w:ascii="Times New Roman" w:hAnsi="Times New Roman"/>
          <w:color w:val="000000"/>
        </w:rPr>
        <w:t>(Insert Number)</w:t>
      </w:r>
    </w:p>
    <w:p w14:paraId="7726D44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6. Moreover, how many were cesarean?</w:t>
      </w:r>
      <w:r w:rsidRPr="001960F5">
        <w:rPr>
          <w:rFonts w:ascii="Times New Roman" w:hAnsi="Times New Roman"/>
        </w:rPr>
        <w:t xml:space="preserve"> </w:t>
      </w:r>
      <w:r w:rsidRPr="001960F5">
        <w:rPr>
          <w:rFonts w:ascii="Times New Roman" w:hAnsi="Times New Roman"/>
          <w:color w:val="000000"/>
        </w:rPr>
        <w:t>(Insert Number)</w:t>
      </w:r>
    </w:p>
    <w:p w14:paraId="27ABC6F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7. How many weeks/months of gestation are you?</w:t>
      </w:r>
    </w:p>
    <w:p w14:paraId="03FD041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sert number for Weeks</w:t>
      </w:r>
      <w:r w:rsidRPr="001960F5">
        <w:rPr>
          <w:rFonts w:ascii="Times New Roman" w:hAnsi="Times New Roman"/>
        </w:rPr>
        <w:t xml:space="preserve"> / </w:t>
      </w:r>
      <w:r w:rsidRPr="001960F5">
        <w:rPr>
          <w:rFonts w:ascii="Times New Roman" w:hAnsi="Times New Roman"/>
          <w:color w:val="000000"/>
        </w:rPr>
        <w:t>Insert number for Months</w:t>
      </w:r>
    </w:p>
    <w:p w14:paraId="1C91D03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8. Is your pregnancy considered high risk?</w:t>
      </w:r>
    </w:p>
    <w:p w14:paraId="20ED0E1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Yes / No</w:t>
      </w:r>
    </w:p>
    <w:p w14:paraId="41417E56" w14:textId="77777777" w:rsidR="00BD2C5C" w:rsidRPr="00BD2C5C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f yes, please describe why __________________</w:t>
      </w:r>
    </w:p>
    <w:p w14:paraId="0898931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19. Your prenatal appointments (current pregnancy) are covered by (check all that apply)</w:t>
      </w:r>
    </w:p>
    <w:p w14:paraId="6050B2A0" w14:textId="77777777" w:rsidR="00BD2C5C" w:rsidRPr="001960F5" w:rsidRDefault="00830AA2" w:rsidP="00BD2C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ivate Health Insurance</w:t>
      </w:r>
    </w:p>
    <w:p w14:paraId="12E17DF8" w14:textId="77777777" w:rsidR="00BD2C5C" w:rsidRPr="001960F5" w:rsidRDefault="00830AA2" w:rsidP="00BD2C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SUS (National Universal Public Health System)</w:t>
      </w:r>
    </w:p>
    <w:p w14:paraId="6FAA3E66" w14:textId="77777777" w:rsidR="00BD2C5C" w:rsidRPr="001960F5" w:rsidRDefault="00830AA2" w:rsidP="00BD2C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ivate (direct payment to professional – out of pocket payments)</w:t>
      </w:r>
    </w:p>
    <w:p w14:paraId="7128CECE" w14:textId="77777777" w:rsidR="00BD2C5C" w:rsidRPr="001960F5" w:rsidRDefault="00830AA2" w:rsidP="00BD2C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never had prenatal care</w:t>
      </w:r>
    </w:p>
    <w:p w14:paraId="4592A980" w14:textId="77777777" w:rsidR="00BD2C5C" w:rsidRPr="001960F5" w:rsidRDefault="00830AA2" w:rsidP="00BD2C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please specify)</w:t>
      </w:r>
    </w:p>
    <w:p w14:paraId="267D664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0. Do you prefer NORMAL BIRTH?</w:t>
      </w:r>
    </w:p>
    <w:p w14:paraId="33CA406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7116BF7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1. Do you prefer CESARIAN?</w:t>
      </w:r>
    </w:p>
    <w:p w14:paraId="10BBE33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13097F3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2. Your knowledge about NORMAL BIRTH BEFORE the exhibition was:</w:t>
      </w:r>
    </w:p>
    <w:p w14:paraId="6E61411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>None / Poor / Fair / Good / Very good</w:t>
      </w:r>
    </w:p>
    <w:p w14:paraId="240AAB0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3. Your knowledge about a CESAREAN BEFORE the exhibition was:</w:t>
      </w:r>
    </w:p>
    <w:p w14:paraId="484F204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1E951DC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4. Your knowledge about NORMAL BIRTH AFTER the exhibition was:</w:t>
      </w:r>
    </w:p>
    <w:p w14:paraId="59A33B2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6621DA7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5. Your knowledge about a CESAREAN AFTER the exhibition was:</w:t>
      </w:r>
    </w:p>
    <w:p w14:paraId="3BC67B5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4875B0D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6. BEFORE the exhibition, would you say your knowledge about DOULAS was:</w:t>
      </w:r>
    </w:p>
    <w:p w14:paraId="660DD67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BEA3D9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7. BEFORE the exhibition, would you say your knowledge about MIDWIVES/OBSTETRIC NURSES was:</w:t>
      </w:r>
    </w:p>
    <w:p w14:paraId="2449D54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F889FB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28. BEFORE the exhibition, would you say your knowledge about the Pregnant Woman's Right to have companionship, from her choice, during the labor and childbirth was:</w:t>
      </w:r>
    </w:p>
    <w:p w14:paraId="7764513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5E8DE44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color w:val="000000"/>
        </w:rPr>
        <w:t xml:space="preserve">29. </w:t>
      </w:r>
      <w:r w:rsidRPr="001960F5">
        <w:rPr>
          <w:rFonts w:ascii="Times New Roman" w:hAnsi="Times New Roman"/>
          <w:b/>
          <w:bCs/>
          <w:color w:val="000000"/>
        </w:rPr>
        <w:t>BEFORE the exhibition, would you say your knowledge about non-pharmacological birth pain relief methods was:</w:t>
      </w:r>
    </w:p>
    <w:p w14:paraId="047C7F7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731FC9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0. Before the exhibition, would you say your knowledge about humanized and evidence-based care during labor and childbirth was:</w:t>
      </w:r>
    </w:p>
    <w:p w14:paraId="13B45EA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9A0548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1. Before the exhibition, would you say your knowledge about organizations (NGOs, social networks, professionals, others) that defend the humanized and evidence-based care during labor and childbirth was:</w:t>
      </w:r>
    </w:p>
    <w:p w14:paraId="66D6D44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5A9A3B2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2. Before the exhibition, would you say your knowledge about the cesarean rates in Brazil was:</w:t>
      </w:r>
    </w:p>
    <w:p w14:paraId="69DB0F3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13E3B3F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3. Before the exhibition, would you say your knowledge about the Ministry of Health / World Health Organization guidelines for labor and childbirth care were:</w:t>
      </w:r>
    </w:p>
    <w:p w14:paraId="217B84F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1AA8ABB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lastRenderedPageBreak/>
        <w:t>34. Before the exhibition, would you say your knowledge about Obstetric violence was:</w:t>
      </w:r>
    </w:p>
    <w:p w14:paraId="53D1010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1420FFB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5. Before the exhibition, would you say your knowledge about Birth Plan was:</w:t>
      </w:r>
    </w:p>
    <w:p w14:paraId="50FF2D0E" w14:textId="77777777" w:rsidR="00BD2C5C" w:rsidRDefault="00830AA2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68704B8C" w14:textId="77777777" w:rsidR="00BD2C5C" w:rsidRDefault="00BD2C5C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</w:p>
    <w:p w14:paraId="370F356B" w14:textId="77777777" w:rsidR="00BD2C5C" w:rsidRDefault="00BD2C5C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</w:p>
    <w:p w14:paraId="5D811180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</w:rPr>
      </w:pPr>
    </w:p>
    <w:p w14:paraId="3B894E3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6. Have you ever had experience with normal birth?</w:t>
      </w:r>
    </w:p>
    <w:p w14:paraId="1D8A7158" w14:textId="77777777" w:rsidR="00BD2C5C" w:rsidRPr="001960F5" w:rsidRDefault="00830AA2" w:rsidP="00BD2C5C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had normal birth</w:t>
      </w:r>
    </w:p>
    <w:p w14:paraId="632AFCE1" w14:textId="77777777" w:rsidR="00BD2C5C" w:rsidRPr="001960F5" w:rsidRDefault="00830AA2" w:rsidP="00BD2C5C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ositive experience</w:t>
      </w:r>
    </w:p>
    <w:p w14:paraId="0334419F" w14:textId="77777777" w:rsidR="00BD2C5C" w:rsidRPr="001960F5" w:rsidRDefault="00830AA2" w:rsidP="00BD2C5C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gative experience</w:t>
      </w:r>
    </w:p>
    <w:p w14:paraId="06C62A3C" w14:textId="77777777" w:rsidR="00BD2C5C" w:rsidRPr="001960F5" w:rsidRDefault="00830AA2" w:rsidP="00BD2C5C">
      <w:pPr>
        <w:spacing w:line="360" w:lineRule="auto"/>
        <w:ind w:left="360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Describe _________________________</w:t>
      </w:r>
    </w:p>
    <w:p w14:paraId="7B4EFF7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7. After the exhibition, would you say your knowledge about DOULAS is:</w:t>
      </w:r>
    </w:p>
    <w:p w14:paraId="20AC380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9EDC57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8. After the exhibition, would you say your knowledge about MIDWIVES/OBSTETRIC NURSES is:</w:t>
      </w:r>
    </w:p>
    <w:p w14:paraId="01BC980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B20464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39. After the exhibition, would you say your knowledge of the Pregnant Woman's Right to have companionship, from her choice, during the labor and childbirth is:</w:t>
      </w:r>
    </w:p>
    <w:p w14:paraId="60355C4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7A20EC2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color w:val="000000"/>
        </w:rPr>
        <w:t xml:space="preserve">40. </w:t>
      </w:r>
      <w:r w:rsidRPr="001960F5">
        <w:rPr>
          <w:rFonts w:ascii="Times New Roman" w:hAnsi="Times New Roman"/>
          <w:b/>
          <w:bCs/>
          <w:color w:val="000000"/>
        </w:rPr>
        <w:t>After the exhibition, would you say your knowledge about non-pharmacological birth pain relief methods is:</w:t>
      </w:r>
    </w:p>
    <w:p w14:paraId="5C10530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794E430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1. After the exhibition, would you say your knowledge about humanized and evidence-based care during labor and childbirth is:</w:t>
      </w:r>
    </w:p>
    <w:p w14:paraId="4A6E5DA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70C92B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2. After the exhibition, would you say your knowledge about organizations (NGOs, social networks, professionals, others) that defend the humanized and evidence-based care during labor and childbirth is:</w:t>
      </w:r>
    </w:p>
    <w:p w14:paraId="08641F7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416D9B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lastRenderedPageBreak/>
        <w:t>43. After the exhibition, would you say your knowledge about the cesarean rates in Brazil is:</w:t>
      </w:r>
    </w:p>
    <w:p w14:paraId="7BAA122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4687142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4. After the exhibition, would you say your knowledge about the Ministry of Health / World Health Organization guidelines for labor and childbirth care are:</w:t>
      </w:r>
    </w:p>
    <w:p w14:paraId="471CAF4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27CF67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5. After the exhibition, would you say your knowledge about Obstetric violence is:</w:t>
      </w:r>
    </w:p>
    <w:p w14:paraId="7F08B5A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C2DDA3B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6. After the exhibition, would you say your knowledge about Birth Plan is:</w:t>
      </w:r>
    </w:p>
    <w:p w14:paraId="5619C7F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361A752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7. Your knowledge about the risks of NORMAL BIRTH BEFORE the exhibition was:</w:t>
      </w:r>
    </w:p>
    <w:p w14:paraId="300E1CA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286D522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8. Your knowledge about the risks of CESAREAN BEFORE the exhibition was:</w:t>
      </w:r>
    </w:p>
    <w:p w14:paraId="04F5CA8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6467A2D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49. Your knowledge about the risks of NORMAL BIRTH AFTER the exhibition is:</w:t>
      </w:r>
    </w:p>
    <w:p w14:paraId="76DFE1DB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05E88C2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0. Your knowledge about the risks of CESAREAN AFTER the exhibition is:</w:t>
      </w:r>
    </w:p>
    <w:p w14:paraId="4555050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ne / Poor / Fair / Good / Very good</w:t>
      </w:r>
    </w:p>
    <w:p w14:paraId="69AF20C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1. Did your preference for the type of birth (NORMAL BIRTH) change AFTER the exhibition?</w:t>
      </w:r>
    </w:p>
    <w:p w14:paraId="7E8A664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1E83DEF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2. Did your preference for the type of birth (CESAREAN) change AFTER the exhibition?</w:t>
      </w:r>
    </w:p>
    <w:p w14:paraId="440E2DC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6F0023E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3. Do you think you can have a NORMAL childbirth?</w:t>
      </w:r>
    </w:p>
    <w:p w14:paraId="736D6C1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47D8AA3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4. How will your labor and childbirth be paid? - Consider the various financing possibilities of the hospital and the professional who will attend the delivery (check all options that apply)</w:t>
      </w:r>
    </w:p>
    <w:p w14:paraId="5E06BD32" w14:textId="77777777" w:rsidR="00BD2C5C" w:rsidRPr="001960F5" w:rsidRDefault="00830AA2" w:rsidP="00BD2C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ivate Health Insurance</w:t>
      </w:r>
    </w:p>
    <w:p w14:paraId="4395105D" w14:textId="77777777" w:rsidR="00BD2C5C" w:rsidRPr="001960F5" w:rsidRDefault="00830AA2" w:rsidP="00BD2C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SUS (National Universal Public Health System)</w:t>
      </w:r>
    </w:p>
    <w:p w14:paraId="48A19A86" w14:textId="77777777" w:rsidR="00BD2C5C" w:rsidRPr="001960F5" w:rsidRDefault="00830AA2" w:rsidP="00BD2C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ivate (direct payment to professional – out of pocket payments)</w:t>
      </w:r>
    </w:p>
    <w:p w14:paraId="7AB1DF3E" w14:textId="77777777" w:rsidR="00BD2C5C" w:rsidRPr="001960F5" w:rsidRDefault="00830AA2" w:rsidP="00BD2C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 xml:space="preserve">Private Health Insurance + out of pocket only for the obstetrician </w:t>
      </w:r>
    </w:p>
    <w:p w14:paraId="14CE4231" w14:textId="77777777" w:rsidR="00BD2C5C" w:rsidRPr="00A66312" w:rsidRDefault="00830AA2" w:rsidP="00BD2C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please specify)</w:t>
      </w:r>
    </w:p>
    <w:p w14:paraId="28D25AE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5. If you had a previous cesarean section, identify the reason (s) - spontaneous response, check all options that apply.</w:t>
      </w:r>
    </w:p>
    <w:p w14:paraId="28F719FB" w14:textId="77777777" w:rsidR="00BD2C5C" w:rsidRPr="001960F5" w:rsidRDefault="00BD2C5C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2AAC6A88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did not have a previous cesarean</w:t>
      </w:r>
    </w:p>
    <w:p w14:paraId="337FADA9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wanted to connect the tubes</w:t>
      </w:r>
    </w:p>
    <w:p w14:paraId="44360675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wanted to have a cesarean</w:t>
      </w:r>
    </w:p>
    <w:p w14:paraId="67A29D14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one cesarean before</w:t>
      </w:r>
    </w:p>
    <w:p w14:paraId="6470FBA7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two or more cesareans before.</w:t>
      </w:r>
    </w:p>
    <w:p w14:paraId="5D732B61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did not want to feel the pain of normal childbirth</w:t>
      </w:r>
    </w:p>
    <w:p w14:paraId="26540FCB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fear the of lack of beds for hospitalization</w:t>
      </w:r>
    </w:p>
    <w:p w14:paraId="01EE9346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fear the city violence</w:t>
      </w:r>
    </w:p>
    <w:p w14:paraId="3894A492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wrapped in the cord</w:t>
      </w:r>
    </w:p>
    <w:p w14:paraId="397A3B1A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crossed</w:t>
      </w:r>
    </w:p>
    <w:p w14:paraId="213A188F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sitting</w:t>
      </w:r>
    </w:p>
    <w:p w14:paraId="4CCCDDB2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too big / I had no passage / I had no dilatation (failure to progress)/ my baby did not settle into my pelvis</w:t>
      </w:r>
    </w:p>
    <w:p w14:paraId="6A61D4E5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passed my due date</w:t>
      </w:r>
    </w:p>
    <w:p w14:paraId="46315039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growing too slow or stopped growing</w:t>
      </w:r>
    </w:p>
    <w:p w14:paraId="6CDF7E49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placenta was old</w:t>
      </w:r>
    </w:p>
    <w:p w14:paraId="54FC9FB8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baby was suffering</w:t>
      </w:r>
    </w:p>
    <w:p w14:paraId="7A883094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did not have enough amniotic liquid</w:t>
      </w:r>
    </w:p>
    <w:p w14:paraId="55BC9CB1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low-lying placenta</w:t>
      </w:r>
    </w:p>
    <w:p w14:paraId="3FD4271D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high blood pressure</w:t>
      </w:r>
    </w:p>
    <w:p w14:paraId="48ED6431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diabetes</w:t>
      </w:r>
    </w:p>
    <w:p w14:paraId="562991C7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problems with HIV / AIDS</w:t>
      </w:r>
    </w:p>
    <w:p w14:paraId="13CA614D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genital ulcer/condyloma or issue in the preventive uterus cervix exam</w:t>
      </w:r>
    </w:p>
    <w:p w14:paraId="560390ED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I had a positive result exam for </w:t>
      </w:r>
      <w:r w:rsidRPr="001960F5">
        <w:rPr>
          <w:rFonts w:ascii="Times New Roman" w:hAnsi="Times New Roman"/>
          <w:i/>
          <w:iCs/>
          <w:color w:val="000000"/>
        </w:rPr>
        <w:t>Streptococcus</w:t>
      </w:r>
      <w:r w:rsidRPr="001960F5">
        <w:rPr>
          <w:rFonts w:ascii="Times New Roman" w:hAnsi="Times New Roman"/>
          <w:color w:val="000000"/>
        </w:rPr>
        <w:t xml:space="preserve"> in the vagina and/or anus</w:t>
      </w:r>
    </w:p>
    <w:p w14:paraId="61DBB8A6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premature placental abruption</w:t>
      </w:r>
    </w:p>
    <w:p w14:paraId="4547AF5E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bleeding</w:t>
      </w:r>
    </w:p>
    <w:p w14:paraId="6A1F74AD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water broke</w:t>
      </w:r>
    </w:p>
    <w:p w14:paraId="53CBEE48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labor never started</w:t>
      </w:r>
    </w:p>
    <w:p w14:paraId="51812D67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was pregnant with twins</w:t>
      </w:r>
    </w:p>
    <w:p w14:paraId="63B79BD0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fetal death</w:t>
      </w:r>
    </w:p>
    <w:p w14:paraId="15E15AC6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pregnancy induce failed</w:t>
      </w:r>
    </w:p>
    <w:p w14:paraId="01641A1A" w14:textId="77777777" w:rsidR="00BD2C5C" w:rsidRPr="001960F5" w:rsidRDefault="00830AA2" w:rsidP="00BD2C5C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had a previous gynecologic surgery</w:t>
      </w:r>
    </w:p>
    <w:p w14:paraId="784A0573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4ABFFAD9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</w:p>
    <w:p w14:paraId="420735C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describe) ____________________________________________</w:t>
      </w:r>
    </w:p>
    <w:p w14:paraId="29A67F5D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7370E07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6. Did you have information about the benefits of normal birth during your prenatal care appointments?</w:t>
      </w:r>
    </w:p>
    <w:p w14:paraId="4C60DCB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>Yes / No / I did not have prenatal appointment</w:t>
      </w:r>
    </w:p>
    <w:p w14:paraId="3B01743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Specify____________________________________</w:t>
      </w:r>
    </w:p>
    <w:p w14:paraId="41D419E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7. Do you participate in movement/e-mail lists/group discussions of pregnant women from humanized care to childbirth?</w:t>
      </w:r>
    </w:p>
    <w:p w14:paraId="00F1938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Yes. Specify which ______________________________________</w:t>
      </w:r>
    </w:p>
    <w:p w14:paraId="4EB62E4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</w:t>
      </w:r>
    </w:p>
    <w:p w14:paraId="3E1A8AD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specify)________________________________________</w:t>
      </w:r>
    </w:p>
    <w:p w14:paraId="1B4D947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8. AFTER the exhibition, have you changed your perception about the NORMAL BIRTH?</w:t>
      </w:r>
    </w:p>
    <w:p w14:paraId="0A44F60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129EC30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59. After the exhibition, have you changed your perception of CESAREAN?</w:t>
      </w:r>
    </w:p>
    <w:p w14:paraId="6FADD47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a little / Maybe / Probably / Absolutely</w:t>
      </w:r>
    </w:p>
    <w:p w14:paraId="7ABDA88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0. BEFORE the exhibition you used to associate normal birth with JOY?</w:t>
      </w:r>
    </w:p>
    <w:p w14:paraId="58F7639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25B561C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1. BEFORE the exhibition you used to associate normal birth with FEAR?</w:t>
      </w:r>
    </w:p>
    <w:p w14:paraId="3A746CF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1F85855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2. BEFORE the exhibition you used to associate normal birth with PAIN?</w:t>
      </w:r>
    </w:p>
    <w:p w14:paraId="60584DB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36AB394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3. BEFORE the exhibition you used to associate normal birth with LOVE?</w:t>
      </w:r>
    </w:p>
    <w:p w14:paraId="61C14F0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5001B18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4. BEFORE the exhibition you used to associate normal birth with SUFFERING?</w:t>
      </w:r>
    </w:p>
    <w:p w14:paraId="6C03ACA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6402859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5. BEFORE the exhibition you used to associate normal birth with ANXIETY?</w:t>
      </w:r>
    </w:p>
    <w:p w14:paraId="4FCCABE1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79EABA6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6. BEFORE the exhibition you used to associate normal birth with SAFETY?</w:t>
      </w:r>
    </w:p>
    <w:p w14:paraId="3CFD7E7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63EAA4D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7. BEFORE the exhibition you used to associate normal birth with CHALLENGE?</w:t>
      </w:r>
    </w:p>
    <w:p w14:paraId="3BC238E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250EA2C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8. BEFORE the exhibition you used to associate normal birth with COURAGE?</w:t>
      </w:r>
    </w:p>
    <w:p w14:paraId="3D86AAF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7259B24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69. BEFORE the exhibition you used to associate normal birth with RISK?</w:t>
      </w:r>
    </w:p>
    <w:p w14:paraId="761A156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lastRenderedPageBreak/>
        <w:t>Never / Rarely / Occasionally / Frequently / Always</w:t>
      </w:r>
    </w:p>
    <w:p w14:paraId="61B3092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0. BEFORE the exhibition you used to associate normal birth with CONFIDENCE?</w:t>
      </w:r>
    </w:p>
    <w:p w14:paraId="2C73BC3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6F08850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1. BEFORE the exhibition you used to associate normal birth with ACHIEVEMENT?</w:t>
      </w:r>
    </w:p>
    <w:p w14:paraId="34E3A7A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1CA4346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2. BEFORE the exhibition you used to associate normal birth with STRENGTH?</w:t>
      </w:r>
    </w:p>
    <w:p w14:paraId="627AE86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2032658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3. After the exhibition, you associate normal birth with JOY?</w:t>
      </w:r>
    </w:p>
    <w:p w14:paraId="486CAE2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0C62C38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4. After the exhibition, you associate normal birth with FEAR?</w:t>
      </w:r>
    </w:p>
    <w:p w14:paraId="43F4AB7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1C63241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5. After the exhibition, you associate normal birth with PAIN?</w:t>
      </w:r>
    </w:p>
    <w:p w14:paraId="226C45B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2EBC7D7D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6. After the exhibition, you associate a normal birth with LOVE?</w:t>
      </w:r>
    </w:p>
    <w:p w14:paraId="1026FABB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426D950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7. After the exhibition, you associate normal birth with SUFFERING?</w:t>
      </w:r>
    </w:p>
    <w:p w14:paraId="00F9FC4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114F795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8. After the exhibition, you associate normal birth with ANXIETY?</w:t>
      </w:r>
    </w:p>
    <w:p w14:paraId="30EE169C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38E61927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79. After the exhibition, you associate normal birth with SAFETY?</w:t>
      </w:r>
    </w:p>
    <w:p w14:paraId="6E5FD16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6CF0877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0. After the exhibition, you associate normal birth with CHALLENGE?</w:t>
      </w:r>
    </w:p>
    <w:p w14:paraId="62892184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41D79D9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1. After the exhibition, you associate normal birth with COURAGE?</w:t>
      </w:r>
    </w:p>
    <w:p w14:paraId="07C5A57E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446A7B03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2. After the exhibition, you associate normal birth with RISK?</w:t>
      </w:r>
    </w:p>
    <w:p w14:paraId="43FDEA52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7F13298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3. After the exhibition, you associate normal birth with CONFIDENCE?</w:t>
      </w:r>
    </w:p>
    <w:p w14:paraId="1D2CDC7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5D1177B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4. After the exhibition, you associate normal birth with ACHIEVEMENT?</w:t>
      </w:r>
    </w:p>
    <w:p w14:paraId="022BCA0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64F2611B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lastRenderedPageBreak/>
        <w:t>85. After the exhibition, you associate normal birth with STRENGTH?</w:t>
      </w:r>
    </w:p>
    <w:p w14:paraId="41843E99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ccasionally / Frequently / Always</w:t>
      </w:r>
    </w:p>
    <w:p w14:paraId="096252B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6. What do you think influences your preference for the type of birth? Spontaneous response - Check all that apply</w:t>
      </w:r>
    </w:p>
    <w:p w14:paraId="1C0D10BA" w14:textId="77777777" w:rsidR="00BD2C5C" w:rsidRPr="001960F5" w:rsidRDefault="00BD2C5C" w:rsidP="00BD2C5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3C4770E9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Birth stories of your family and/or your friends</w:t>
      </w:r>
    </w:p>
    <w:p w14:paraId="1BC35D1C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Your husband's preference for the type of birth</w:t>
      </w:r>
    </w:p>
    <w:p w14:paraId="30D7B312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ear of normal birth pain</w:t>
      </w:r>
    </w:p>
    <w:p w14:paraId="5DFD8058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ear of normal birth change your vagina</w:t>
      </w:r>
    </w:p>
    <w:p w14:paraId="6131A2C2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wanted to bind the tubes</w:t>
      </w:r>
    </w:p>
    <w:p w14:paraId="483DD0CE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ear of cesarean section</w:t>
      </w:r>
    </w:p>
    <w:p w14:paraId="068050FF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ear of anesthesia</w:t>
      </w:r>
    </w:p>
    <w:p w14:paraId="03AFF82B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To schedule the due date</w:t>
      </w:r>
    </w:p>
    <w:p w14:paraId="10D03F93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Have a known professional at delivery</w:t>
      </w:r>
    </w:p>
    <w:p w14:paraId="2023957D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ositive previous experience with normal birth</w:t>
      </w:r>
    </w:p>
    <w:p w14:paraId="102AA0E6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evious negative experience with normal birth</w:t>
      </w:r>
    </w:p>
    <w:p w14:paraId="4E6B4BC7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ositive previous experience with cesarean section</w:t>
      </w:r>
    </w:p>
    <w:p w14:paraId="0547024A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Previous negative experience with cesarean section</w:t>
      </w:r>
    </w:p>
    <w:p w14:paraId="102F8111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Online information </w:t>
      </w:r>
    </w:p>
    <w:p w14:paraId="097714CA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formation in newspaper and magazine</w:t>
      </w:r>
    </w:p>
    <w:p w14:paraId="386531EB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formation on television</w:t>
      </w:r>
    </w:p>
    <w:p w14:paraId="1D38E87A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nformation on pregnant women groups</w:t>
      </w:r>
    </w:p>
    <w:p w14:paraId="2B3B5D93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rmal childbirth is better than cesarean section</w:t>
      </w:r>
    </w:p>
    <w:p w14:paraId="1F818E4C" w14:textId="77777777" w:rsidR="00BD2C5C" w:rsidRPr="001960F5" w:rsidRDefault="00830AA2" w:rsidP="00BD2C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Better recovery in normal birth</w:t>
      </w:r>
    </w:p>
    <w:p w14:paraId="483CAE6F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5AFCB456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please specify) ______________________________</w:t>
      </w:r>
    </w:p>
    <w:p w14:paraId="2B9F232E" w14:textId="77777777" w:rsidR="00BD2C5C" w:rsidRPr="001960F5" w:rsidRDefault="00BD2C5C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131570AF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7. How did you hear about the exhibit?</w:t>
      </w:r>
    </w:p>
    <w:p w14:paraId="38909C4D" w14:textId="77777777" w:rsidR="00BD2C5C" w:rsidRPr="001960F5" w:rsidRDefault="00BD2C5C" w:rsidP="00BD2C5C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  <w:color w:val="000000"/>
        </w:rPr>
        <w:sectPr w:rsidR="00BD2C5C" w:rsidRPr="001960F5" w:rsidSect="0050085C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1EC90EB1" w14:textId="77777777" w:rsidR="00BD2C5C" w:rsidRPr="001960F5" w:rsidRDefault="00830AA2" w:rsidP="00BD2C5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 xml:space="preserve">Social networks (Facebook / Instagram / Twitter) </w:t>
      </w:r>
    </w:p>
    <w:p w14:paraId="2245522D" w14:textId="77777777" w:rsidR="00BD2C5C" w:rsidRPr="001960F5" w:rsidRDefault="00830AA2" w:rsidP="00BD2C5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wspaper / radio / television</w:t>
      </w:r>
    </w:p>
    <w:p w14:paraId="586E52D3" w14:textId="77777777" w:rsidR="00BD2C5C" w:rsidRPr="001960F5" w:rsidRDefault="00830AA2" w:rsidP="00BD2C5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Site</w:t>
      </w:r>
    </w:p>
    <w:p w14:paraId="1B6C57A0" w14:textId="77777777" w:rsidR="00BD2C5C" w:rsidRPr="001960F5" w:rsidRDefault="00830AA2" w:rsidP="00BD2C5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Friend/family</w:t>
      </w:r>
    </w:p>
    <w:p w14:paraId="0D4D616F" w14:textId="77777777" w:rsidR="0090235E" w:rsidRPr="0090235E" w:rsidRDefault="0090235E" w:rsidP="0090235E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</w:rPr>
      </w:pPr>
      <w:r w:rsidRPr="0090235E">
        <w:rPr>
          <w:rFonts w:ascii="Times New Roman" w:hAnsi="Times New Roman"/>
          <w:color w:val="000000"/>
        </w:rPr>
        <w:t xml:space="preserve">Posters / Brochures     </w:t>
      </w:r>
    </w:p>
    <w:p w14:paraId="266A48FA" w14:textId="5AE4459D" w:rsidR="00BD2C5C" w:rsidRDefault="0090235E" w:rsidP="0090235E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/>
          <w:color w:val="000000"/>
        </w:rPr>
      </w:pPr>
      <w:r w:rsidRPr="0090235E">
        <w:rPr>
          <w:rFonts w:ascii="Times New Roman" w:hAnsi="Times New Roman"/>
          <w:color w:val="000000"/>
        </w:rPr>
        <w:t>Other (please specify)</w:t>
      </w:r>
      <w:r>
        <w:rPr>
          <w:rFonts w:ascii="Times New Roman" w:hAnsi="Times New Roman"/>
          <w:color w:val="000000"/>
        </w:rPr>
        <w:t>:</w:t>
      </w:r>
    </w:p>
    <w:p w14:paraId="428DA8CD" w14:textId="41373D5A" w:rsidR="0090235E" w:rsidRPr="0090235E" w:rsidRDefault="0090235E" w:rsidP="0090235E">
      <w:pPr>
        <w:spacing w:line="360" w:lineRule="auto"/>
        <w:jc w:val="both"/>
        <w:rPr>
          <w:rFonts w:ascii="Times New Roman" w:hAnsi="Times New Roman"/>
          <w:color w:val="000000"/>
        </w:rPr>
        <w:sectPr w:rsidR="0090235E" w:rsidRPr="0090235E" w:rsidSect="0050085C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  <w:r>
        <w:rPr>
          <w:rFonts w:ascii="Times New Roman" w:hAnsi="Times New Roman"/>
          <w:color w:val="000000"/>
        </w:rPr>
        <w:t>__________________________________</w:t>
      </w:r>
    </w:p>
    <w:p w14:paraId="3E64879F" w14:textId="77777777" w:rsidR="00A66312" w:rsidRDefault="00A66312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57BD921B" w14:textId="77777777" w:rsidR="00DA7CCC" w:rsidRPr="00DA7CCC" w:rsidRDefault="00830AA2" w:rsidP="00DA7CCC">
      <w:pPr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 w:rsidRPr="00DA7CCC">
        <w:rPr>
          <w:rFonts w:ascii="Times New Roman" w:hAnsi="Times New Roman"/>
          <w:b/>
          <w:bCs/>
          <w:color w:val="000000"/>
        </w:rPr>
        <w:t>88. What brought you to the exhibition</w:t>
      </w:r>
    </w:p>
    <w:p w14:paraId="1E9B000F" w14:textId="77777777" w:rsidR="00BD2C5C" w:rsidRPr="00DA7CCC" w:rsidRDefault="00830AA2" w:rsidP="00DA7CCC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 w:rsidRPr="00DA7CCC">
        <w:rPr>
          <w:rFonts w:ascii="Times New Roman" w:hAnsi="Times New Roman"/>
          <w:color w:val="000000"/>
        </w:rPr>
        <w:lastRenderedPageBreak/>
        <w:t>I was hanging around / waiting for someone/passing by</w:t>
      </w:r>
    </w:p>
    <w:p w14:paraId="3B5E08A8" w14:textId="77777777" w:rsidR="00BD2C5C" w:rsidRPr="001960F5" w:rsidRDefault="00830AA2" w:rsidP="00BD2C5C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came because it is free</w:t>
      </w:r>
    </w:p>
    <w:p w14:paraId="217EDA44" w14:textId="77777777" w:rsidR="00BD2C5C" w:rsidRPr="001960F5" w:rsidRDefault="00830AA2" w:rsidP="00BD2C5C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I am interested in the subject</w:t>
      </w:r>
    </w:p>
    <w:p w14:paraId="1A883640" w14:textId="77777777" w:rsidR="00BD2C5C" w:rsidRPr="00DA7CCC" w:rsidRDefault="00830AA2" w:rsidP="00BD2C5C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They recommended me</w:t>
      </w:r>
    </w:p>
    <w:p w14:paraId="7318F631" w14:textId="77777777" w:rsidR="00BD2C5C" w:rsidRPr="001960F5" w:rsidRDefault="00830AA2" w:rsidP="0090235E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My institution</w:t>
      </w:r>
      <w:r w:rsidR="00A66312">
        <w:rPr>
          <w:rFonts w:ascii="Times New Roman" w:hAnsi="Times New Roman"/>
          <w:color w:val="000000"/>
        </w:rPr>
        <w:t xml:space="preserve"> </w:t>
      </w:r>
      <w:r w:rsidRPr="001960F5">
        <w:rPr>
          <w:rFonts w:ascii="Times New Roman" w:hAnsi="Times New Roman"/>
          <w:color w:val="000000"/>
        </w:rPr>
        <w:t>(school/work/health center/others) has scheduled my visit</w:t>
      </w:r>
    </w:p>
    <w:p w14:paraId="1FA9B15C" w14:textId="77777777" w:rsidR="00BD2C5C" w:rsidRPr="001960F5" w:rsidRDefault="00830AA2" w:rsidP="00DA7CC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Other (please specify) _________</w:t>
      </w:r>
    </w:p>
    <w:p w14:paraId="4C05DE21" w14:textId="77777777" w:rsidR="00A66312" w:rsidRDefault="00A66312" w:rsidP="00BD2C5C">
      <w:pPr>
        <w:spacing w:line="360" w:lineRule="auto"/>
        <w:contextualSpacing/>
        <w:jc w:val="both"/>
        <w:rPr>
          <w:rFonts w:ascii="Times New Roman" w:hAnsi="Times New Roman"/>
          <w:b/>
          <w:bCs/>
          <w:color w:val="000000"/>
        </w:rPr>
      </w:pPr>
    </w:p>
    <w:p w14:paraId="3B4C8EF0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89. Do you usually visit exhibitions and museums?</w:t>
      </w:r>
    </w:p>
    <w:p w14:paraId="031473D8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ever / Rarely / On occasion / Frequently / Always</w:t>
      </w:r>
    </w:p>
    <w:p w14:paraId="42ACD31A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90. In your opinion, the exhibition was:</w:t>
      </w:r>
    </w:p>
    <w:p w14:paraId="7B2B57AC" w14:textId="77777777" w:rsidR="00BD2C5C" w:rsidRDefault="00830AA2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  <w:r w:rsidRPr="001960F5">
        <w:rPr>
          <w:rFonts w:ascii="Times New Roman" w:hAnsi="Times New Roman"/>
          <w:color w:val="000000"/>
        </w:rPr>
        <w:t>Bad / Regular / Good / Very good / Great</w:t>
      </w:r>
    </w:p>
    <w:p w14:paraId="48CF606A" w14:textId="77777777" w:rsidR="00A66312" w:rsidRPr="00A66312" w:rsidRDefault="00A66312" w:rsidP="00BD2C5C">
      <w:pPr>
        <w:spacing w:line="360" w:lineRule="auto"/>
        <w:contextualSpacing/>
        <w:jc w:val="both"/>
        <w:rPr>
          <w:rFonts w:ascii="Times New Roman" w:hAnsi="Times New Roman"/>
          <w:color w:val="000000"/>
        </w:rPr>
      </w:pPr>
    </w:p>
    <w:p w14:paraId="56B290F5" w14:textId="77777777" w:rsidR="00BD2C5C" w:rsidRPr="001960F5" w:rsidRDefault="00830AA2" w:rsidP="00BD2C5C">
      <w:pPr>
        <w:spacing w:line="360" w:lineRule="auto"/>
        <w:contextualSpacing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b/>
          <w:bCs/>
          <w:color w:val="000000"/>
        </w:rPr>
        <w:t>91. What did you like best about the exhibition?</w:t>
      </w:r>
    </w:p>
    <w:p w14:paraId="1B6FE7AA" w14:textId="77777777" w:rsidR="00BD2C5C" w:rsidRPr="001960F5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Gestation (baby in the belly)</w:t>
      </w:r>
    </w:p>
    <w:p w14:paraId="2F172460" w14:textId="77777777" w:rsidR="00BD2C5C" w:rsidRPr="001960F5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Surgical Maternity convenience store (product shelf)</w:t>
      </w:r>
    </w:p>
    <w:p w14:paraId="25DB3285" w14:textId="77777777" w:rsidR="00BD2C5C" w:rsidRPr="001960F5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ntroversies (videos with dialogues / opinions)</w:t>
      </w:r>
    </w:p>
    <w:p w14:paraId="652DE245" w14:textId="77777777" w:rsidR="00BD2C5C" w:rsidRPr="001960F5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Birth (birth tunnel)</w:t>
      </w:r>
    </w:p>
    <w:p w14:paraId="2C4E559F" w14:textId="77777777" w:rsidR="00BD2C5C" w:rsidRPr="001960F5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Conversations (area of texts, photos, videos)</w:t>
      </w:r>
    </w:p>
    <w:p w14:paraId="54378575" w14:textId="77777777" w:rsidR="00BD2C5C" w:rsidRDefault="00830AA2" w:rsidP="00BD2C5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/>
        </w:rPr>
      </w:pPr>
      <w:r w:rsidRPr="00BD2C5C">
        <w:rPr>
          <w:rFonts w:ascii="Times New Roman" w:hAnsi="Times New Roman"/>
          <w:color w:val="000000"/>
        </w:rPr>
        <w:t>None of the option</w:t>
      </w:r>
    </w:p>
    <w:p w14:paraId="7107CB64" w14:textId="77777777" w:rsidR="00BD2C5C" w:rsidRDefault="00830AA2" w:rsidP="00BD2C5C">
      <w:pPr>
        <w:spacing w:line="240" w:lineRule="auto"/>
        <w:jc w:val="both"/>
        <w:rPr>
          <w:rFonts w:ascii="Times New Roman" w:hAnsi="Times New Roman"/>
        </w:rPr>
      </w:pPr>
      <w:r w:rsidRPr="00BD2C5C">
        <w:rPr>
          <w:rFonts w:ascii="Times New Roman" w:hAnsi="Times New Roman"/>
          <w:b/>
          <w:bCs/>
          <w:color w:val="000000"/>
        </w:rPr>
        <w:t>92. Do you intend to recommend this exhibition to others?</w:t>
      </w:r>
    </w:p>
    <w:p w14:paraId="5312BF20" w14:textId="77777777" w:rsidR="00BD2C5C" w:rsidRPr="001960F5" w:rsidRDefault="00830AA2" w:rsidP="00BD2C5C">
      <w:pPr>
        <w:spacing w:line="240" w:lineRule="auto"/>
        <w:jc w:val="both"/>
        <w:rPr>
          <w:rFonts w:ascii="Times New Roman" w:hAnsi="Times New Roman"/>
        </w:rPr>
      </w:pPr>
      <w:r w:rsidRPr="001960F5">
        <w:rPr>
          <w:rFonts w:ascii="Times New Roman" w:hAnsi="Times New Roman"/>
          <w:color w:val="000000"/>
        </w:rPr>
        <w:t>No way / I think not / Perhaps / Most likely / Certainly.</w:t>
      </w:r>
    </w:p>
    <w:p w14:paraId="113B1BF3" w14:textId="41089A7F" w:rsidR="0096317C" w:rsidRDefault="0096317C" w:rsidP="00BD2C5C">
      <w:pPr>
        <w:spacing w:line="240" w:lineRule="auto"/>
      </w:pPr>
    </w:p>
    <w:p w14:paraId="021BC8BE" w14:textId="7EF0C2E3" w:rsidR="009F24B1" w:rsidRDefault="009F24B1">
      <w:pPr>
        <w:spacing w:before="0" w:beforeAutospacing="0" w:after="0" w:afterAutospacing="0" w:line="240" w:lineRule="auto"/>
      </w:pPr>
      <w:r>
        <w:br w:type="page"/>
      </w:r>
    </w:p>
    <w:p w14:paraId="1EAAC813" w14:textId="77777777" w:rsidR="009F24B1" w:rsidRPr="001960F5" w:rsidRDefault="009F24B1" w:rsidP="009F24B1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0" w:name="_Toc22205572"/>
      <w:r w:rsidRPr="001960F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lastRenderedPageBreak/>
        <w:t>Appendix 2 – Follow-up survey</w:t>
      </w:r>
      <w:bookmarkEnd w:id="0"/>
    </w:p>
    <w:p w14:paraId="18CA3AD3" w14:textId="77777777" w:rsidR="009F24B1" w:rsidRPr="001960F5" w:rsidRDefault="009F24B1" w:rsidP="009F24B1">
      <w:pPr>
        <w:pStyle w:val="NormalWeb"/>
        <w:spacing w:line="360" w:lineRule="auto"/>
        <w:contextualSpacing/>
        <w:jc w:val="center"/>
        <w:rPr>
          <w:lang w:val="en-US"/>
        </w:rPr>
      </w:pPr>
      <w:r w:rsidRPr="001960F5">
        <w:rPr>
          <w:b/>
          <w:bCs/>
          <w:color w:val="000000"/>
          <w:lang w:val="en-US"/>
        </w:rPr>
        <w:t>Pregnant Women Follow-Up Survey</w:t>
      </w:r>
      <w:r w:rsidRPr="001960F5">
        <w:rPr>
          <w:rStyle w:val="FootnoteReference"/>
          <w:color w:val="000000"/>
          <w:lang w:val="en-US"/>
        </w:rPr>
        <w:footnoteReference w:id="3"/>
      </w:r>
    </w:p>
    <w:p w14:paraId="213F73CA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i/>
          <w:iCs/>
          <w:color w:val="000000"/>
          <w:lang w:val="en-US"/>
        </w:rPr>
      </w:pPr>
    </w:p>
    <w:p w14:paraId="1EA1FAEF" w14:textId="77777777" w:rsidR="009F24B1" w:rsidRPr="0090235E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</w:p>
    <w:p w14:paraId="4724729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u w:val="single"/>
          <w:lang w:val="en-US"/>
        </w:rPr>
        <w:t>SECTION I</w:t>
      </w:r>
    </w:p>
    <w:p w14:paraId="5C4E28C2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. Today's date: ________</w:t>
      </w:r>
    </w:p>
    <w:p w14:paraId="3D7E8301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2. Name /Last name ________</w:t>
      </w:r>
    </w:p>
    <w:p w14:paraId="39747FC0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3. What was your date of birth? ________</w:t>
      </w:r>
    </w:p>
    <w:p w14:paraId="4555C00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4. How many weeks/months of gestation did you give birth? ________</w:t>
      </w:r>
    </w:p>
    <w:p w14:paraId="05B530E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5. Where did you birth take place? </w:t>
      </w:r>
    </w:p>
    <w:p w14:paraId="1322C027" w14:textId="77777777" w:rsidR="009F24B1" w:rsidRPr="001960F5" w:rsidRDefault="009F24B1" w:rsidP="009F24B1">
      <w:pPr>
        <w:pStyle w:val="NormalWeb"/>
        <w:numPr>
          <w:ilvl w:val="0"/>
          <w:numId w:val="2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 xml:space="preserve">Private Hospital / Maternity </w:t>
      </w:r>
    </w:p>
    <w:p w14:paraId="373259A8" w14:textId="77777777" w:rsidR="009F24B1" w:rsidRPr="001960F5" w:rsidRDefault="009F24B1" w:rsidP="009F24B1">
      <w:pPr>
        <w:pStyle w:val="NormalWeb"/>
        <w:numPr>
          <w:ilvl w:val="0"/>
          <w:numId w:val="2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Public Hospital / Maternity - (SUS)</w:t>
      </w:r>
    </w:p>
    <w:p w14:paraId="21A6526E" w14:textId="77777777" w:rsidR="009F24B1" w:rsidRPr="001960F5" w:rsidRDefault="009F24B1" w:rsidP="009F24B1">
      <w:pPr>
        <w:pStyle w:val="NormalWeb"/>
        <w:numPr>
          <w:ilvl w:val="0"/>
          <w:numId w:val="2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Birth House / Normal Birth Center</w:t>
      </w:r>
    </w:p>
    <w:p w14:paraId="04B51BFC" w14:textId="77777777" w:rsidR="009F24B1" w:rsidRPr="001960F5" w:rsidRDefault="009F24B1" w:rsidP="009F24B1">
      <w:pPr>
        <w:pStyle w:val="NormalWeb"/>
        <w:numPr>
          <w:ilvl w:val="0"/>
          <w:numId w:val="2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Residence</w:t>
      </w:r>
    </w:p>
    <w:p w14:paraId="32FF33BE" w14:textId="77777777" w:rsidR="009F24B1" w:rsidRPr="001960F5" w:rsidRDefault="009F24B1" w:rsidP="009F24B1">
      <w:pPr>
        <w:pStyle w:val="NormalWeb"/>
        <w:numPr>
          <w:ilvl w:val="0"/>
          <w:numId w:val="2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: ______________________</w:t>
      </w:r>
    </w:p>
    <w:p w14:paraId="0370C56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18520844" w14:textId="3883C2B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5.1 Name of the hospital</w:t>
      </w:r>
      <w:r w:rsidR="0090235E">
        <w:rPr>
          <w:b/>
          <w:bCs/>
          <w:color w:val="000000"/>
          <w:lang w:val="en-US"/>
        </w:rPr>
        <w:t xml:space="preserve"> </w:t>
      </w:r>
      <w:r w:rsidRPr="001960F5">
        <w:rPr>
          <w:b/>
          <w:bCs/>
          <w:color w:val="000000"/>
          <w:lang w:val="en-US"/>
        </w:rPr>
        <w:t>________</w:t>
      </w:r>
    </w:p>
    <w:p w14:paraId="1E13D83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6. Which was your type of birth?</w:t>
      </w:r>
    </w:p>
    <w:p w14:paraId="7A5B9D8F" w14:textId="77777777" w:rsidR="009F24B1" w:rsidRPr="001960F5" w:rsidRDefault="009F24B1" w:rsidP="009F24B1">
      <w:pPr>
        <w:pStyle w:val="NormalWeb"/>
        <w:numPr>
          <w:ilvl w:val="0"/>
          <w:numId w:val="24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27B86B64" w14:textId="77777777" w:rsidR="009F24B1" w:rsidRPr="001960F5" w:rsidRDefault="009F24B1" w:rsidP="009F24B1">
      <w:pPr>
        <w:pStyle w:val="NormalWeb"/>
        <w:numPr>
          <w:ilvl w:val="0"/>
          <w:numId w:val="2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lastRenderedPageBreak/>
        <w:t>Normal/Vaginal</w:t>
      </w:r>
    </w:p>
    <w:p w14:paraId="68FC994B" w14:textId="77777777" w:rsidR="009F24B1" w:rsidRPr="001960F5" w:rsidRDefault="009F24B1" w:rsidP="009F24B1">
      <w:pPr>
        <w:pStyle w:val="NormalWeb"/>
        <w:numPr>
          <w:ilvl w:val="0"/>
          <w:numId w:val="2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Cesarean section</w:t>
      </w:r>
    </w:p>
    <w:p w14:paraId="3D91B467" w14:textId="77777777" w:rsidR="009F24B1" w:rsidRPr="001960F5" w:rsidRDefault="009F24B1" w:rsidP="009F24B1">
      <w:pPr>
        <w:pStyle w:val="NormalWeb"/>
        <w:numPr>
          <w:ilvl w:val="0"/>
          <w:numId w:val="2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Vaginal with use of forceps/vacuum extractor</w:t>
      </w:r>
    </w:p>
    <w:p w14:paraId="19C2AB50" w14:textId="77777777" w:rsidR="009F24B1" w:rsidRPr="001960F5" w:rsidRDefault="009F24B1" w:rsidP="009F24B1">
      <w:pPr>
        <w:pStyle w:val="NormalWeb"/>
        <w:spacing w:line="360" w:lineRule="auto"/>
        <w:ind w:left="720"/>
        <w:contextualSpacing/>
        <w:jc w:val="both"/>
        <w:rPr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5C32D202" w14:textId="77777777" w:rsidR="009F24B1" w:rsidRPr="001960F5" w:rsidRDefault="009F24B1" w:rsidP="009F24B1">
      <w:pPr>
        <w:pStyle w:val="NormalWeb"/>
        <w:spacing w:line="360" w:lineRule="auto"/>
        <w:ind w:left="720"/>
        <w:contextualSpacing/>
        <w:jc w:val="both"/>
        <w:rPr>
          <w:lang w:val="en-US"/>
        </w:rPr>
      </w:pPr>
    </w:p>
    <w:p w14:paraId="24AF8E8A" w14:textId="4B69E505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7. If </w:t>
      </w:r>
      <w:r w:rsidR="0090235E">
        <w:rPr>
          <w:b/>
          <w:bCs/>
          <w:color w:val="000000"/>
          <w:lang w:val="en-US"/>
        </w:rPr>
        <w:t xml:space="preserve">cesarean, what was the reason? </w:t>
      </w:r>
      <w:r w:rsidRPr="001960F5">
        <w:rPr>
          <w:b/>
          <w:bCs/>
          <w:color w:val="000000"/>
          <w:lang w:val="en-US"/>
        </w:rPr>
        <w:t xml:space="preserve"> ________</w:t>
      </w:r>
    </w:p>
    <w:p w14:paraId="7DFC089D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7.1 If cesarean, when it occurred?</w:t>
      </w:r>
    </w:p>
    <w:p w14:paraId="48E36FFD" w14:textId="77777777" w:rsidR="009F24B1" w:rsidRPr="001960F5" w:rsidRDefault="009F24B1" w:rsidP="009F24B1">
      <w:pPr>
        <w:pStyle w:val="NormalWeb"/>
        <w:numPr>
          <w:ilvl w:val="0"/>
          <w:numId w:val="18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584C079D" w14:textId="77777777" w:rsidR="009F24B1" w:rsidRPr="001960F5" w:rsidRDefault="009F24B1" w:rsidP="009F24B1">
      <w:pPr>
        <w:pStyle w:val="NormalWeb"/>
        <w:numPr>
          <w:ilvl w:val="0"/>
          <w:numId w:val="2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Before Labor</w:t>
      </w:r>
    </w:p>
    <w:p w14:paraId="77CCEF8B" w14:textId="77777777" w:rsidR="009F24B1" w:rsidRPr="001960F5" w:rsidRDefault="009F24B1" w:rsidP="009F24B1">
      <w:pPr>
        <w:pStyle w:val="NormalWeb"/>
        <w:numPr>
          <w:ilvl w:val="0"/>
          <w:numId w:val="2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uring labor</w:t>
      </w:r>
    </w:p>
    <w:p w14:paraId="0C0E9BB7" w14:textId="77777777" w:rsidR="009F24B1" w:rsidRPr="001960F5" w:rsidRDefault="009F24B1" w:rsidP="009F24B1">
      <w:pPr>
        <w:pStyle w:val="NormalWeb"/>
        <w:numPr>
          <w:ilvl w:val="0"/>
          <w:numId w:val="2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had a normal labor</w:t>
      </w:r>
    </w:p>
    <w:p w14:paraId="2778647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50B310C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8. Have you had any memory of the Senses of Birth Exhibition during labor/delivery? </w:t>
      </w:r>
      <w:r w:rsidRPr="001960F5">
        <w:rPr>
          <w:color w:val="000000"/>
          <w:lang w:val="en-US"/>
        </w:rPr>
        <w:t>Yes / No</w:t>
      </w:r>
    </w:p>
    <w:p w14:paraId="0097A38C" w14:textId="541CDA5E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8.1. Please comment: 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5469F1F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9. Have the Senses of Birth Exhibition influenced your childbirth in any way? Rate how much: 1 (not at all) to 5 (much)</w:t>
      </w:r>
    </w:p>
    <w:p w14:paraId="7F75B00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1 / 2 / 3 / 4 /5</w:t>
      </w:r>
    </w:p>
    <w:p w14:paraId="60F00E62" w14:textId="71F23B63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9.1 Please comment ________</w:t>
      </w:r>
    </w:p>
    <w:p w14:paraId="7464A4D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9.2 Was the influence positive?</w:t>
      </w:r>
      <w:r w:rsidRPr="001960F5">
        <w:rPr>
          <w:lang w:val="en-US"/>
        </w:rPr>
        <w:t xml:space="preserve"> </w:t>
      </w:r>
      <w:r w:rsidRPr="001960F5">
        <w:rPr>
          <w:color w:val="000000"/>
          <w:lang w:val="en-US"/>
        </w:rPr>
        <w:t>Yes / No / Did not influence</w:t>
      </w:r>
    </w:p>
    <w:p w14:paraId="54147A69" w14:textId="640A3E87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9.3 Please comment: 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30A8F1E0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0. Evaluate your satisfaction with your delivery: Rate how much: 1 (very bad) to 5 (great)</w:t>
      </w:r>
    </w:p>
    <w:p w14:paraId="5C53EF2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1 / 2 / 3 / 4 /5</w:t>
      </w:r>
    </w:p>
    <w:p w14:paraId="1B0A574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1. Do you consider that you have experienced violence/maltreatment during childbirth/cesarean section/birth of the baby?</w:t>
      </w:r>
    </w:p>
    <w:p w14:paraId="76C3FE4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 / No / Do not know</w:t>
      </w:r>
    </w:p>
    <w:p w14:paraId="57FF2423" w14:textId="52EE85E2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Please comment  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721A4906" w14:textId="536E8B9A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  <w:r w:rsidRPr="001960F5">
        <w:rPr>
          <w:b/>
          <w:bCs/>
          <w:color w:val="000000"/>
          <w:lang w:val="en-US"/>
        </w:rPr>
        <w:t>12. Tell us a little about your birth experience: ________</w:t>
      </w:r>
    </w:p>
    <w:p w14:paraId="7570641C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</w:p>
    <w:p w14:paraId="73BD8CF7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u w:val="single"/>
          <w:lang w:val="en-US"/>
        </w:rPr>
        <w:t>SECTION II</w:t>
      </w:r>
    </w:p>
    <w:p w14:paraId="49D5D73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. Gestational age at birth was defined by</w:t>
      </w:r>
    </w:p>
    <w:p w14:paraId="2BAF3493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7B80B714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ate of last menstruation</w:t>
      </w:r>
    </w:p>
    <w:p w14:paraId="13FC65A4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Ultrasound before 20 weeks</w:t>
      </w:r>
    </w:p>
    <w:p w14:paraId="54D4034B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Estimated by obstetrician</w:t>
      </w:r>
    </w:p>
    <w:p w14:paraId="648F2F5B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Estimated by the pediatrician</w:t>
      </w:r>
    </w:p>
    <w:p w14:paraId="6418B177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o not know</w:t>
      </w:r>
    </w:p>
    <w:p w14:paraId="225D024A" w14:textId="77777777" w:rsidR="009F24B1" w:rsidRPr="001960F5" w:rsidRDefault="009F24B1" w:rsidP="009F24B1">
      <w:pPr>
        <w:pStyle w:val="NormalWeb"/>
        <w:numPr>
          <w:ilvl w:val="0"/>
          <w:numId w:val="26"/>
        </w:numPr>
        <w:spacing w:line="360" w:lineRule="auto"/>
        <w:contextualSpacing/>
        <w:jc w:val="both"/>
        <w:rPr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  <w:r w:rsidRPr="001960F5">
        <w:rPr>
          <w:color w:val="000000"/>
          <w:lang w:val="en-US"/>
        </w:rPr>
        <w:t>Other: _____________</w:t>
      </w:r>
    </w:p>
    <w:p w14:paraId="652DA57A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233215E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  <w:r w:rsidRPr="001960F5">
        <w:rPr>
          <w:b/>
          <w:bCs/>
          <w:color w:val="000000"/>
          <w:lang w:val="en-US"/>
        </w:rPr>
        <w:t>2. At the time of delivery, you were considered pregnant at risk?</w:t>
      </w:r>
    </w:p>
    <w:p w14:paraId="538038C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lastRenderedPageBreak/>
        <w:t>Yes / No / Do not know</w:t>
      </w:r>
    </w:p>
    <w:p w14:paraId="790F2B04" w14:textId="5E73ED10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2.1. If yes, why 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55F23AE7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3. Did you make a Birth Plan during pregnancy? (Childbirth planning with your choices/desires)</w:t>
      </w:r>
    </w:p>
    <w:p w14:paraId="48CA92E6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 xml:space="preserve">Yes </w:t>
      </w:r>
      <w:r w:rsidRPr="001960F5">
        <w:rPr>
          <w:lang w:val="en-US"/>
        </w:rPr>
        <w:t xml:space="preserve">/ </w:t>
      </w:r>
      <w:r w:rsidRPr="001960F5">
        <w:rPr>
          <w:color w:val="000000"/>
          <w:lang w:val="en-US"/>
        </w:rPr>
        <w:t>No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Did not know/do not know what it is</w:t>
      </w:r>
    </w:p>
    <w:p w14:paraId="1E72595F" w14:textId="44D9D269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3.1 If not, why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23DB66D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3.2. If you had a Birth Plan, was there any part of it that happened as expected?  </w:t>
      </w:r>
    </w:p>
    <w:p w14:paraId="3305B521" w14:textId="77777777" w:rsidR="009F24B1" w:rsidRPr="001960F5" w:rsidRDefault="009F24B1" w:rsidP="009F24B1">
      <w:pPr>
        <w:pStyle w:val="NormalWeb"/>
        <w:numPr>
          <w:ilvl w:val="0"/>
          <w:numId w:val="27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7D027718" w14:textId="77777777" w:rsidR="009F24B1" w:rsidRPr="001960F5" w:rsidRDefault="009F24B1" w:rsidP="009F24B1">
      <w:pPr>
        <w:pStyle w:val="NormalWeb"/>
        <w:numPr>
          <w:ilvl w:val="0"/>
          <w:numId w:val="2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629FD831" w14:textId="77777777" w:rsidR="009F24B1" w:rsidRPr="001960F5" w:rsidRDefault="009F24B1" w:rsidP="009F24B1">
      <w:pPr>
        <w:pStyle w:val="NormalWeb"/>
        <w:numPr>
          <w:ilvl w:val="0"/>
          <w:numId w:val="2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2935AF09" w14:textId="77777777" w:rsidR="009F24B1" w:rsidRPr="001960F5" w:rsidRDefault="009F24B1" w:rsidP="009F24B1">
      <w:pPr>
        <w:pStyle w:val="NormalWeb"/>
        <w:numPr>
          <w:ilvl w:val="0"/>
          <w:numId w:val="2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a normal vaginal delivery</w:t>
      </w:r>
    </w:p>
    <w:p w14:paraId="0B88C0F1" w14:textId="77777777" w:rsidR="009F24B1" w:rsidRPr="001960F5" w:rsidRDefault="009F24B1" w:rsidP="009F24B1">
      <w:pPr>
        <w:pStyle w:val="NormalWeb"/>
        <w:numPr>
          <w:ilvl w:val="0"/>
          <w:numId w:val="2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give birth</w:t>
      </w:r>
    </w:p>
    <w:p w14:paraId="185E9AC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00643A6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20215C2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3.3 If you had a Birth Plan, do you consider that the clinical care received correspond to your desires?</w:t>
      </w:r>
    </w:p>
    <w:p w14:paraId="3AD94319" w14:textId="77777777" w:rsidR="009F24B1" w:rsidRPr="001960F5" w:rsidRDefault="009F24B1" w:rsidP="009F24B1">
      <w:pPr>
        <w:pStyle w:val="NormalWeb"/>
        <w:numPr>
          <w:ilvl w:val="0"/>
          <w:numId w:val="19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3BEFF2C5" w14:textId="77777777" w:rsidR="009F24B1" w:rsidRPr="001960F5" w:rsidRDefault="009F24B1" w:rsidP="009F24B1">
      <w:pPr>
        <w:pStyle w:val="NormalWeb"/>
        <w:numPr>
          <w:ilvl w:val="0"/>
          <w:numId w:val="2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7F413D7D" w14:textId="77777777" w:rsidR="009F24B1" w:rsidRPr="001960F5" w:rsidRDefault="009F24B1" w:rsidP="009F24B1">
      <w:pPr>
        <w:pStyle w:val="NormalWeb"/>
        <w:numPr>
          <w:ilvl w:val="0"/>
          <w:numId w:val="2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04E0E105" w14:textId="77777777" w:rsidR="009F24B1" w:rsidRPr="001960F5" w:rsidRDefault="009F24B1" w:rsidP="009F24B1">
      <w:pPr>
        <w:pStyle w:val="NormalWeb"/>
        <w:numPr>
          <w:ilvl w:val="0"/>
          <w:numId w:val="2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Partially</w:t>
      </w:r>
    </w:p>
    <w:p w14:paraId="422532FD" w14:textId="77777777" w:rsidR="009F24B1" w:rsidRPr="001960F5" w:rsidRDefault="009F24B1" w:rsidP="009F24B1">
      <w:pPr>
        <w:pStyle w:val="NormalWeb"/>
        <w:numPr>
          <w:ilvl w:val="0"/>
          <w:numId w:val="2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give birth</w:t>
      </w:r>
    </w:p>
    <w:p w14:paraId="2821FA44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3A8ABAD3" w14:textId="3E136B9E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3.4 Please comment 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772E0C5D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3C9D3236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4. During your birth/cesarean section, did you have a companion?</w:t>
      </w:r>
    </w:p>
    <w:p w14:paraId="759C2724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02969501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Throughout the time/hospitalization</w:t>
      </w:r>
    </w:p>
    <w:p w14:paraId="65DF03D4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n labor</w:t>
      </w:r>
    </w:p>
    <w:p w14:paraId="37A2CC43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uring anesthesia</w:t>
      </w:r>
    </w:p>
    <w:p w14:paraId="7B82F490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At the time of delivery/cesarean section</w:t>
      </w:r>
    </w:p>
    <w:p w14:paraId="69ED2A6D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n postpartum / cesarean section</w:t>
      </w:r>
    </w:p>
    <w:p w14:paraId="4A818A03" w14:textId="77777777" w:rsidR="009F24B1" w:rsidRPr="001960F5" w:rsidRDefault="009F24B1" w:rsidP="009F24B1">
      <w:pPr>
        <w:pStyle w:val="NormalWeb"/>
        <w:numPr>
          <w:ilvl w:val="0"/>
          <w:numId w:val="2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a companion</w:t>
      </w:r>
    </w:p>
    <w:p w14:paraId="66987CF0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02FDF9F4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646AB54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5. Have you used methods for pain relief in labor/delivery?</w:t>
      </w:r>
    </w:p>
    <w:p w14:paraId="6CB9EC2A" w14:textId="77777777" w:rsidR="009F24B1" w:rsidRPr="001960F5" w:rsidRDefault="009F24B1" w:rsidP="009F24B1">
      <w:pPr>
        <w:pStyle w:val="NormalWeb"/>
        <w:numPr>
          <w:ilvl w:val="0"/>
          <w:numId w:val="20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33A60A02" w14:textId="77777777" w:rsidR="009F24B1" w:rsidRPr="001960F5" w:rsidRDefault="009F24B1" w:rsidP="009F24B1">
      <w:pPr>
        <w:pStyle w:val="NormalWeb"/>
        <w:numPr>
          <w:ilvl w:val="0"/>
          <w:numId w:val="30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03DAC739" w14:textId="77777777" w:rsidR="009F24B1" w:rsidRPr="001960F5" w:rsidRDefault="009F24B1" w:rsidP="009F24B1">
      <w:pPr>
        <w:pStyle w:val="NormalWeb"/>
        <w:numPr>
          <w:ilvl w:val="0"/>
          <w:numId w:val="30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7B1976AC" w14:textId="77777777" w:rsidR="009F24B1" w:rsidRPr="001960F5" w:rsidRDefault="009F24B1" w:rsidP="009F24B1">
      <w:pPr>
        <w:pStyle w:val="NormalWeb"/>
        <w:numPr>
          <w:ilvl w:val="0"/>
          <w:numId w:val="30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labor</w:t>
      </w:r>
    </w:p>
    <w:p w14:paraId="1AEAA1B1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3649CADC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47F81F4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5.1. What methods of pain relief did you use during labor? </w:t>
      </w:r>
    </w:p>
    <w:p w14:paraId="14D5D4D2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6A523BD3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Ball</w:t>
      </w:r>
    </w:p>
    <w:p w14:paraId="6FCE0F0D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Massage</w:t>
      </w:r>
    </w:p>
    <w:p w14:paraId="4F245A29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Shower</w:t>
      </w:r>
    </w:p>
    <w:p w14:paraId="40A3BB39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Bathtub</w:t>
      </w:r>
    </w:p>
    <w:p w14:paraId="64525BDC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Analgesia/epidural (anesthesia)</w:t>
      </w:r>
    </w:p>
    <w:p w14:paraId="469B052D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lastRenderedPageBreak/>
        <w:t>Free movement throughout labor (stayed in the position you chose)</w:t>
      </w:r>
    </w:p>
    <w:p w14:paraId="44226BA9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Movement during labor (walking / dancing / crouching / rebozo)</w:t>
      </w:r>
    </w:p>
    <w:p w14:paraId="778903D7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have not used pain relief method</w:t>
      </w:r>
    </w:p>
    <w:p w14:paraId="5E6539F4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labor</w:t>
      </w:r>
    </w:p>
    <w:p w14:paraId="6C6D2060" w14:textId="77777777" w:rsidR="009F24B1" w:rsidRPr="001960F5" w:rsidRDefault="009F24B1" w:rsidP="009F24B1">
      <w:pPr>
        <w:pStyle w:val="NormalWeb"/>
        <w:numPr>
          <w:ilvl w:val="0"/>
          <w:numId w:val="31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 xml:space="preserve">Other: </w:t>
      </w:r>
      <w:r w:rsidRPr="001960F5">
        <w:rPr>
          <w:b/>
          <w:bCs/>
          <w:color w:val="000000"/>
          <w:lang w:val="en-US"/>
        </w:rPr>
        <w:t>________</w:t>
      </w:r>
    </w:p>
    <w:p w14:paraId="318001C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16D20A4A" w14:textId="4C387D1B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5.2 Please comment 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12E1732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6. At the time of childbirth you were: </w:t>
      </w:r>
    </w:p>
    <w:p w14:paraId="6E0C6B53" w14:textId="77777777" w:rsidR="009F24B1" w:rsidRPr="001960F5" w:rsidRDefault="009F24B1" w:rsidP="009F24B1">
      <w:pPr>
        <w:pStyle w:val="NormalWeb"/>
        <w:numPr>
          <w:ilvl w:val="0"/>
          <w:numId w:val="21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6D7E3128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Squatting</w:t>
      </w:r>
    </w:p>
    <w:p w14:paraId="1D30BBDA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n the stool</w:t>
      </w:r>
    </w:p>
    <w:p w14:paraId="71A35875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Lying (gynecological position)</w:t>
      </w:r>
    </w:p>
    <w:p w14:paraId="22857E89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Recumbent (with footrest - semi-seated)</w:t>
      </w:r>
    </w:p>
    <w:p w14:paraId="76541553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n hands and knees</w:t>
      </w:r>
    </w:p>
    <w:p w14:paraId="12C2FCE7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Lying on your side</w:t>
      </w:r>
    </w:p>
    <w:p w14:paraId="5D6CE52F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had C-section</w:t>
      </w:r>
    </w:p>
    <w:p w14:paraId="35A12FEA" w14:textId="77777777" w:rsidR="009F24B1" w:rsidRPr="001960F5" w:rsidRDefault="009F24B1" w:rsidP="009F24B1">
      <w:pPr>
        <w:pStyle w:val="NormalWeb"/>
        <w:numPr>
          <w:ilvl w:val="0"/>
          <w:numId w:val="3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 xml:space="preserve">Other: ________________ </w:t>
      </w:r>
    </w:p>
    <w:p w14:paraId="03B7F6C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43840BA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3BC02F8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7. During labor / cesarean section did you have the assistance of which health professionals (check all that apply)</w:t>
      </w:r>
    </w:p>
    <w:p w14:paraId="56EC45C7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413DC72C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oula</w:t>
      </w:r>
    </w:p>
    <w:p w14:paraId="7A0EC1B1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Physician obstetrician</w:t>
      </w:r>
    </w:p>
    <w:p w14:paraId="232993EC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bstetric nurse</w:t>
      </w:r>
    </w:p>
    <w:p w14:paraId="0D1C7883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Midwife</w:t>
      </w:r>
    </w:p>
    <w:p w14:paraId="184800C6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Pediatrician</w:t>
      </w:r>
    </w:p>
    <w:p w14:paraId="1D5274D6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health professional’s assistance</w:t>
      </w:r>
    </w:p>
    <w:p w14:paraId="7F590576" w14:textId="77777777" w:rsidR="009F24B1" w:rsidRPr="001960F5" w:rsidRDefault="009F24B1" w:rsidP="009F24B1">
      <w:pPr>
        <w:pStyle w:val="NormalWeb"/>
        <w:numPr>
          <w:ilvl w:val="0"/>
          <w:numId w:val="33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: ______________________</w:t>
      </w:r>
    </w:p>
    <w:p w14:paraId="15338A4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754BF2B2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7DAA8601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8. Who attended your delivery / cesarean delivery was the same prenatal professional? </w:t>
      </w:r>
    </w:p>
    <w:p w14:paraId="11E3D192" w14:textId="77777777" w:rsidR="009F24B1" w:rsidRPr="001960F5" w:rsidRDefault="009F24B1" w:rsidP="009F24B1">
      <w:pPr>
        <w:pStyle w:val="NormalWeb"/>
        <w:numPr>
          <w:ilvl w:val="0"/>
          <w:numId w:val="34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6BEB9598" w14:textId="77777777" w:rsidR="009F24B1" w:rsidRPr="001960F5" w:rsidRDefault="009F24B1" w:rsidP="009F24B1">
      <w:pPr>
        <w:pStyle w:val="NormalWeb"/>
        <w:numPr>
          <w:ilvl w:val="0"/>
          <w:numId w:val="3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47D6D3F7" w14:textId="77777777" w:rsidR="009F24B1" w:rsidRPr="001960F5" w:rsidRDefault="009F24B1" w:rsidP="009F24B1">
      <w:pPr>
        <w:pStyle w:val="NormalWeb"/>
        <w:numPr>
          <w:ilvl w:val="0"/>
          <w:numId w:val="3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178E8C5D" w14:textId="77777777" w:rsidR="009F24B1" w:rsidRPr="001960F5" w:rsidRDefault="009F24B1" w:rsidP="009F24B1">
      <w:pPr>
        <w:pStyle w:val="NormalWeb"/>
        <w:numPr>
          <w:ilvl w:val="0"/>
          <w:numId w:val="34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did not have professional assistance during childbirth</w:t>
      </w:r>
    </w:p>
    <w:p w14:paraId="52AB994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1C23722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</w:p>
    <w:p w14:paraId="16DE778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9. At the time of delivery, did someone squeeze/climb onto your belly for the baby to be born (</w:t>
      </w:r>
      <w:proofErr w:type="spellStart"/>
      <w:r w:rsidRPr="001960F5">
        <w:rPr>
          <w:b/>
          <w:bCs/>
          <w:color w:val="000000"/>
          <w:lang w:val="en-US"/>
        </w:rPr>
        <w:t>Kristeller</w:t>
      </w:r>
      <w:proofErr w:type="spellEnd"/>
      <w:r w:rsidRPr="001960F5">
        <w:rPr>
          <w:b/>
          <w:bCs/>
          <w:color w:val="000000"/>
          <w:lang w:val="en-US"/>
        </w:rPr>
        <w:t xml:space="preserve"> maneuver)? </w:t>
      </w:r>
    </w:p>
    <w:p w14:paraId="6F9CC644" w14:textId="77777777" w:rsidR="009F24B1" w:rsidRPr="001960F5" w:rsidRDefault="009F24B1" w:rsidP="009F24B1">
      <w:pPr>
        <w:pStyle w:val="NormalWeb"/>
        <w:numPr>
          <w:ilvl w:val="0"/>
          <w:numId w:val="35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6C6F1670" w14:textId="77777777" w:rsidR="009F24B1" w:rsidRPr="001960F5" w:rsidRDefault="009F24B1" w:rsidP="009F24B1">
      <w:pPr>
        <w:pStyle w:val="NormalWeb"/>
        <w:numPr>
          <w:ilvl w:val="0"/>
          <w:numId w:val="3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7CBCAAB7" w14:textId="77777777" w:rsidR="009F24B1" w:rsidRPr="001960F5" w:rsidRDefault="009F24B1" w:rsidP="009F24B1">
      <w:pPr>
        <w:pStyle w:val="NormalWeb"/>
        <w:numPr>
          <w:ilvl w:val="0"/>
          <w:numId w:val="3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6CEE1B33" w14:textId="77777777" w:rsidR="009F24B1" w:rsidRPr="001960F5" w:rsidRDefault="009F24B1" w:rsidP="009F24B1">
      <w:pPr>
        <w:pStyle w:val="NormalWeb"/>
        <w:numPr>
          <w:ilvl w:val="0"/>
          <w:numId w:val="35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o not remember</w:t>
      </w:r>
    </w:p>
    <w:p w14:paraId="059662F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755EBBA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0. Was a vaginal cut made at the time of the baby being born? (Episiotomy) </w:t>
      </w:r>
    </w:p>
    <w:p w14:paraId="4E51B20F" w14:textId="77777777" w:rsidR="009F24B1" w:rsidRPr="001960F5" w:rsidRDefault="009F24B1" w:rsidP="009F24B1">
      <w:pPr>
        <w:pStyle w:val="NormalWeb"/>
        <w:numPr>
          <w:ilvl w:val="0"/>
          <w:numId w:val="36"/>
        </w:numPr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2F28D2E0" w14:textId="77777777" w:rsidR="009F24B1" w:rsidRPr="001960F5" w:rsidRDefault="009F24B1" w:rsidP="009F24B1">
      <w:pPr>
        <w:pStyle w:val="NormalWeb"/>
        <w:numPr>
          <w:ilvl w:val="0"/>
          <w:numId w:val="3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4C2EA4A8" w14:textId="77777777" w:rsidR="009F24B1" w:rsidRPr="001960F5" w:rsidRDefault="009F24B1" w:rsidP="009F24B1">
      <w:pPr>
        <w:pStyle w:val="NormalWeb"/>
        <w:numPr>
          <w:ilvl w:val="0"/>
          <w:numId w:val="3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346F8D3C" w14:textId="77777777" w:rsidR="009F24B1" w:rsidRPr="001960F5" w:rsidRDefault="009F24B1" w:rsidP="009F24B1">
      <w:pPr>
        <w:pStyle w:val="NormalWeb"/>
        <w:numPr>
          <w:ilvl w:val="0"/>
          <w:numId w:val="3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o not know</w:t>
      </w:r>
    </w:p>
    <w:p w14:paraId="368A0639" w14:textId="77777777" w:rsidR="009F24B1" w:rsidRPr="001960F5" w:rsidRDefault="009F24B1" w:rsidP="009F24B1">
      <w:pPr>
        <w:pStyle w:val="NormalWeb"/>
        <w:numPr>
          <w:ilvl w:val="0"/>
          <w:numId w:val="36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id not have a vaginal delivery</w:t>
      </w:r>
    </w:p>
    <w:p w14:paraId="681D80DC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color w:val="000000"/>
          <w:lang w:val="en-US"/>
        </w:rPr>
      </w:pPr>
    </w:p>
    <w:p w14:paraId="4EE5750D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color w:val="000000"/>
          <w:lang w:val="en-US"/>
        </w:rPr>
      </w:pPr>
    </w:p>
    <w:p w14:paraId="53C85A9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color w:val="000000"/>
          <w:lang w:val="en-US"/>
        </w:rPr>
      </w:pPr>
    </w:p>
    <w:p w14:paraId="4848887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color w:val="000000"/>
          <w:lang w:val="en-US"/>
        </w:rPr>
      </w:pPr>
    </w:p>
    <w:p w14:paraId="21A8BBEA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num="2" w:space="720"/>
          <w:noEndnote/>
        </w:sectPr>
      </w:pPr>
    </w:p>
    <w:p w14:paraId="613DC2B1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color w:val="000000"/>
          <w:lang w:val="en-US"/>
        </w:rPr>
        <w:sectPr w:rsidR="009F24B1" w:rsidRPr="001960F5" w:rsidSect="00BD2F1F">
          <w:type w:val="continuous"/>
          <w:pgSz w:w="12240" w:h="15840"/>
          <w:pgMar w:top="1418" w:right="1418" w:bottom="1418" w:left="1418" w:header="720" w:footer="720" w:gutter="0"/>
          <w:cols w:space="720"/>
          <w:noEndnote/>
        </w:sectPr>
      </w:pPr>
    </w:p>
    <w:p w14:paraId="1962F37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  <w:r w:rsidRPr="001960F5">
        <w:rPr>
          <w:b/>
          <w:bCs/>
          <w:color w:val="000000"/>
          <w:lang w:val="en-US"/>
        </w:rPr>
        <w:lastRenderedPageBreak/>
        <w:t xml:space="preserve">11. Did you have an episiotomy? </w:t>
      </w:r>
    </w:p>
    <w:p w14:paraId="0422FD0B" w14:textId="77777777" w:rsidR="009F24B1" w:rsidRPr="001960F5" w:rsidRDefault="009F24B1" w:rsidP="009F24B1">
      <w:pPr>
        <w:pStyle w:val="NormalWeb"/>
        <w:numPr>
          <w:ilvl w:val="0"/>
          <w:numId w:val="3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4D52362F" w14:textId="77777777" w:rsidR="009F24B1" w:rsidRPr="001960F5" w:rsidRDefault="009F24B1" w:rsidP="009F24B1">
      <w:pPr>
        <w:pStyle w:val="NormalWeb"/>
        <w:numPr>
          <w:ilvl w:val="0"/>
          <w:numId w:val="3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</w:p>
    <w:p w14:paraId="65F582D6" w14:textId="77777777" w:rsidR="009F24B1" w:rsidRPr="001960F5" w:rsidRDefault="009F24B1" w:rsidP="009F24B1">
      <w:pPr>
        <w:pStyle w:val="NormalWeb"/>
        <w:numPr>
          <w:ilvl w:val="0"/>
          <w:numId w:val="3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Do not know</w:t>
      </w:r>
    </w:p>
    <w:p w14:paraId="16A93CD0" w14:textId="77777777" w:rsidR="009F24B1" w:rsidRPr="001960F5" w:rsidRDefault="009F24B1" w:rsidP="009F24B1">
      <w:pPr>
        <w:pStyle w:val="NormalWeb"/>
        <w:numPr>
          <w:ilvl w:val="0"/>
          <w:numId w:val="37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 had no episiotomy</w:t>
      </w:r>
    </w:p>
    <w:p w14:paraId="758EAEB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b/>
          <w:bCs/>
          <w:color w:val="000000"/>
          <w:lang w:val="en-US"/>
        </w:rPr>
      </w:pPr>
      <w:r w:rsidRPr="001960F5">
        <w:rPr>
          <w:b/>
          <w:bCs/>
          <w:color w:val="000000"/>
          <w:lang w:val="en-US"/>
        </w:rPr>
        <w:t xml:space="preserve">12. Was your baby born well? </w:t>
      </w:r>
    </w:p>
    <w:p w14:paraId="7DD149F7" w14:textId="77777777" w:rsidR="009F24B1" w:rsidRPr="001960F5" w:rsidRDefault="009F24B1" w:rsidP="009F24B1">
      <w:pPr>
        <w:pStyle w:val="NormalWeb"/>
        <w:numPr>
          <w:ilvl w:val="0"/>
          <w:numId w:val="3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</w:p>
    <w:p w14:paraId="610F7E71" w14:textId="77777777" w:rsidR="009F24B1" w:rsidRPr="001960F5" w:rsidRDefault="009F24B1" w:rsidP="009F24B1">
      <w:pPr>
        <w:pStyle w:val="NormalWeb"/>
        <w:numPr>
          <w:ilvl w:val="0"/>
          <w:numId w:val="3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, he was stillborn</w:t>
      </w:r>
    </w:p>
    <w:p w14:paraId="2A729CAE" w14:textId="77777777" w:rsidR="009F24B1" w:rsidRPr="001960F5" w:rsidRDefault="009F24B1" w:rsidP="009F24B1">
      <w:pPr>
        <w:pStyle w:val="NormalWeb"/>
        <w:numPr>
          <w:ilvl w:val="0"/>
          <w:numId w:val="38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, he had a problem.</w:t>
      </w:r>
    </w:p>
    <w:p w14:paraId="09F17AB5" w14:textId="798A2AB1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2.1 If the baby had any pro</w:t>
      </w:r>
      <w:r w:rsidR="0090235E">
        <w:rPr>
          <w:b/>
          <w:bCs/>
          <w:color w:val="000000"/>
          <w:lang w:val="en-US"/>
        </w:rPr>
        <w:t xml:space="preserve">blems at birth, what happened? </w:t>
      </w:r>
      <w:r w:rsidRPr="001960F5">
        <w:rPr>
          <w:b/>
          <w:bCs/>
          <w:color w:val="000000"/>
          <w:lang w:val="en-US"/>
        </w:rPr>
        <w:t xml:space="preserve"> ________</w:t>
      </w:r>
    </w:p>
    <w:p w14:paraId="0FFD2DC6" w14:textId="569B0140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3. If the baby was </w:t>
      </w:r>
      <w:r w:rsidR="0090235E">
        <w:rPr>
          <w:b/>
          <w:bCs/>
          <w:color w:val="000000"/>
          <w:lang w:val="en-US"/>
        </w:rPr>
        <w:t xml:space="preserve">born dead, why? What happened? </w:t>
      </w:r>
      <w:r w:rsidRPr="001960F5">
        <w:rPr>
          <w:b/>
          <w:bCs/>
          <w:color w:val="000000"/>
          <w:lang w:val="en-US"/>
        </w:rPr>
        <w:t xml:space="preserve"> ________</w:t>
      </w:r>
    </w:p>
    <w:p w14:paraId="7ED1CB5C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i/>
          <w:iCs/>
          <w:color w:val="000000"/>
          <w:lang w:val="en-US"/>
        </w:rPr>
        <w:t>If the baby was born dead, please go to the last question (23). If your baby was born alive, please continue to answer the following questions.</w:t>
      </w:r>
    </w:p>
    <w:p w14:paraId="51737EBC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4. Have you and your baby had skin-to-skin contact immediately after birth? (Baby without clothes or fabrics on your body?)</w:t>
      </w:r>
    </w:p>
    <w:p w14:paraId="56D1C4F1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487D38CD" w14:textId="795FA601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14.1 If not, why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06F8F5DB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4.2 Did you and your baby stay in skin-to-skin contact for the first hour after birth? (Baby without clothes or fabrics on your body)</w:t>
      </w:r>
    </w:p>
    <w:p w14:paraId="17FC7CD2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4C4D48D9" w14:textId="0941DB11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14.3 If not, why? </w:t>
      </w:r>
      <w:r w:rsidR="009F24B1" w:rsidRPr="001960F5">
        <w:rPr>
          <w:b/>
          <w:bCs/>
          <w:color w:val="000000"/>
          <w:lang w:val="en-US"/>
        </w:rPr>
        <w:t>________</w:t>
      </w:r>
    </w:p>
    <w:p w14:paraId="4BF08E6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5. Was the baby put to breastfeed the first hour after birth? </w:t>
      </w:r>
    </w:p>
    <w:p w14:paraId="669358D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3DC3E0A9" w14:textId="28BABBC2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15.1 If not, why? </w:t>
      </w:r>
      <w:r w:rsidR="009F24B1" w:rsidRPr="001960F5">
        <w:rPr>
          <w:b/>
          <w:bCs/>
          <w:color w:val="000000"/>
          <w:lang w:val="en-US"/>
        </w:rPr>
        <w:t>________</w:t>
      </w:r>
    </w:p>
    <w:p w14:paraId="1E8E81D9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6. After birth did the baby stay with you all the time (did not go to another place as a nursery or ICU)? </w:t>
      </w:r>
    </w:p>
    <w:p w14:paraId="5C181C20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23FBDD9B" w14:textId="65706700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 xml:space="preserve">16.1 If not, why? </w:t>
      </w:r>
      <w:r w:rsidR="009F24B1" w:rsidRPr="001960F5">
        <w:rPr>
          <w:b/>
          <w:bCs/>
          <w:color w:val="000000"/>
          <w:lang w:val="en-US"/>
        </w:rPr>
        <w:t>________</w:t>
      </w:r>
    </w:p>
    <w:p w14:paraId="10713EF4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7. After the birth was your baby hospitalized?</w:t>
      </w:r>
    </w:p>
    <w:p w14:paraId="6388E098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151D0BC7" w14:textId="7EA61FE0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17.1 If yes, why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16597BA1" w14:textId="2810BE30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17.2 If yes, how many days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01E89B0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8. Is your baby well today? </w:t>
      </w:r>
    </w:p>
    <w:p w14:paraId="538FC5E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4DA782B6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lastRenderedPageBreak/>
        <w:t xml:space="preserve">18.1 If not, why? </w:t>
      </w:r>
    </w:p>
    <w:p w14:paraId="2E4E6A84" w14:textId="77777777" w:rsidR="009F24B1" w:rsidRPr="001960F5" w:rsidRDefault="009F24B1" w:rsidP="009F24B1">
      <w:pPr>
        <w:pStyle w:val="NormalWeb"/>
        <w:numPr>
          <w:ilvl w:val="0"/>
          <w:numId w:val="2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s hospitalized</w:t>
      </w:r>
    </w:p>
    <w:p w14:paraId="11592119" w14:textId="77777777" w:rsidR="009F24B1" w:rsidRPr="001960F5" w:rsidRDefault="009F24B1" w:rsidP="009F24B1">
      <w:pPr>
        <w:pStyle w:val="NormalWeb"/>
        <w:numPr>
          <w:ilvl w:val="0"/>
          <w:numId w:val="22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Is sick</w:t>
      </w:r>
    </w:p>
    <w:p w14:paraId="2357791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: _______________</w:t>
      </w:r>
    </w:p>
    <w:p w14:paraId="6DCCA232" w14:textId="06EA10B1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8.2 Comment on what is happening/happened to the baby ________</w:t>
      </w:r>
    </w:p>
    <w:p w14:paraId="5E773F44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9. Has the baby been breastfed? </w:t>
      </w:r>
    </w:p>
    <w:p w14:paraId="1FC2EB26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Yes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No</w:t>
      </w:r>
    </w:p>
    <w:p w14:paraId="13C3C34F" w14:textId="443A2D56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9.1 If you breastfed, how long was it exclusive breast milk (witho</w:t>
      </w:r>
      <w:r w:rsidR="0090235E">
        <w:rPr>
          <w:b/>
          <w:bCs/>
          <w:color w:val="000000"/>
          <w:lang w:val="en-US"/>
        </w:rPr>
        <w:t>ut adding other milk or foods)?</w:t>
      </w:r>
      <w:r w:rsidRPr="001960F5">
        <w:rPr>
          <w:b/>
          <w:bCs/>
          <w:color w:val="000000"/>
          <w:lang w:val="en-US"/>
        </w:rPr>
        <w:t xml:space="preserve"> ________</w:t>
      </w:r>
    </w:p>
    <w:p w14:paraId="58287182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19.2. Currently, the baby feeds on: (check all that apply)</w:t>
      </w:r>
    </w:p>
    <w:p w14:paraId="229770D4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Breast milk</w:t>
      </w:r>
    </w:p>
    <w:p w14:paraId="26D03E5F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 liquids (tea, juice)</w:t>
      </w:r>
    </w:p>
    <w:p w14:paraId="1DF595AF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 milk (from cow, goat, soy, formula, other)</w:t>
      </w:r>
    </w:p>
    <w:p w14:paraId="717C25E0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Fruits</w:t>
      </w:r>
    </w:p>
    <w:p w14:paraId="42C5F145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Soup/solid food</w:t>
      </w:r>
    </w:p>
    <w:p w14:paraId="3EC5B750" w14:textId="77777777" w:rsidR="009F24B1" w:rsidRPr="001960F5" w:rsidRDefault="009F24B1" w:rsidP="009F24B1">
      <w:pPr>
        <w:pStyle w:val="NormalWeb"/>
        <w:numPr>
          <w:ilvl w:val="0"/>
          <w:numId w:val="39"/>
        </w:numPr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Other:___________________</w:t>
      </w:r>
    </w:p>
    <w:p w14:paraId="42164A55" w14:textId="74CA9C3B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19.3. If </w:t>
      </w:r>
      <w:r w:rsidR="0090235E">
        <w:rPr>
          <w:b/>
          <w:bCs/>
          <w:color w:val="000000"/>
          <w:lang w:val="en-US"/>
        </w:rPr>
        <w:t>you are not breastfeeding, why?</w:t>
      </w:r>
      <w:r w:rsidRPr="001960F5">
        <w:rPr>
          <w:b/>
          <w:bCs/>
          <w:color w:val="000000"/>
          <w:lang w:val="en-US"/>
        </w:rPr>
        <w:t xml:space="preserve"> ________</w:t>
      </w:r>
    </w:p>
    <w:p w14:paraId="6C2E89A6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20. Your baby uses or has used a pacifier</w:t>
      </w:r>
    </w:p>
    <w:p w14:paraId="50639F4A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1- Never used / 2- Has used / 3- Is using</w:t>
      </w:r>
    </w:p>
    <w:p w14:paraId="18E2A8A3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21. Your baby uses or used a baby bottle</w:t>
      </w:r>
    </w:p>
    <w:p w14:paraId="4A6C2505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1- Never used / 2- Has used / 3- Is using</w:t>
      </w:r>
    </w:p>
    <w:p w14:paraId="31D50650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>22. Your baby uses or used a cup</w:t>
      </w:r>
    </w:p>
    <w:p w14:paraId="545FE834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1- Never used / 2- Has used / 3- Is using</w:t>
      </w:r>
    </w:p>
    <w:p w14:paraId="7E5BF51E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b/>
          <w:bCs/>
          <w:color w:val="000000"/>
          <w:lang w:val="en-US"/>
        </w:rPr>
        <w:t xml:space="preserve">23. Recalling the period of pregnancy, have you taken any measures to prevent ZIKA virus infection? </w:t>
      </w:r>
    </w:p>
    <w:p w14:paraId="28D7851F" w14:textId="77777777" w:rsidR="009F24B1" w:rsidRPr="001960F5" w:rsidRDefault="009F24B1" w:rsidP="009F24B1">
      <w:pPr>
        <w:pStyle w:val="NormalWeb"/>
        <w:spacing w:line="360" w:lineRule="auto"/>
        <w:contextualSpacing/>
        <w:jc w:val="both"/>
        <w:rPr>
          <w:lang w:val="en-US"/>
        </w:rPr>
      </w:pPr>
      <w:r w:rsidRPr="001960F5">
        <w:rPr>
          <w:color w:val="000000"/>
          <w:lang w:val="en-US"/>
        </w:rPr>
        <w:t>No</w:t>
      </w:r>
      <w:r w:rsidRPr="001960F5">
        <w:rPr>
          <w:lang w:val="en-US"/>
        </w:rPr>
        <w:t xml:space="preserve"> / </w:t>
      </w:r>
      <w:r w:rsidRPr="001960F5">
        <w:rPr>
          <w:color w:val="000000"/>
          <w:lang w:val="en-US"/>
        </w:rPr>
        <w:t>Yes</w:t>
      </w:r>
    </w:p>
    <w:p w14:paraId="6F1ACE9A" w14:textId="5C363646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23.1 If not, why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7274C9B3" w14:textId="21B3352D" w:rsidR="009F24B1" w:rsidRPr="001960F5" w:rsidRDefault="0090235E" w:rsidP="009F24B1">
      <w:pPr>
        <w:pStyle w:val="NormalWeb"/>
        <w:spacing w:line="360" w:lineRule="auto"/>
        <w:contextualSpacing/>
        <w:jc w:val="both"/>
        <w:rPr>
          <w:lang w:val="en-US"/>
        </w:rPr>
      </w:pPr>
      <w:r>
        <w:rPr>
          <w:b/>
          <w:bCs/>
          <w:color w:val="000000"/>
          <w:lang w:val="en-US"/>
        </w:rPr>
        <w:t>23.2 If yes, what measure (s)?</w:t>
      </w:r>
      <w:r w:rsidR="009F24B1" w:rsidRPr="001960F5">
        <w:rPr>
          <w:b/>
          <w:bCs/>
          <w:color w:val="000000"/>
          <w:lang w:val="en-US"/>
        </w:rPr>
        <w:t xml:space="preserve"> ________</w:t>
      </w:r>
    </w:p>
    <w:p w14:paraId="75718290" w14:textId="77777777" w:rsidR="009F24B1" w:rsidRDefault="009F24B1" w:rsidP="00BD2C5C">
      <w:pPr>
        <w:spacing w:line="240" w:lineRule="auto"/>
      </w:pPr>
    </w:p>
    <w:sectPr w:rsidR="009F24B1" w:rsidSect="00A66312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C498D" w14:textId="77777777" w:rsidR="002C502C" w:rsidRDefault="002C502C">
      <w:pPr>
        <w:spacing w:before="0" w:after="0" w:line="240" w:lineRule="auto"/>
      </w:pPr>
      <w:r>
        <w:separator/>
      </w:r>
    </w:p>
  </w:endnote>
  <w:endnote w:type="continuationSeparator" w:id="0">
    <w:p w14:paraId="0ADD5602" w14:textId="77777777" w:rsidR="002C502C" w:rsidRDefault="002C502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0CA64" w14:textId="77777777" w:rsidR="00BD2C5C" w:rsidRDefault="00830AA2" w:rsidP="003F4F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B1353E" w14:textId="77777777" w:rsidR="00BD2C5C" w:rsidRDefault="00BD2C5C" w:rsidP="00887F16">
    <w:pPr>
      <w:pStyle w:val="Footer"/>
      <w:ind w:right="360"/>
    </w:pPr>
  </w:p>
  <w:p w14:paraId="4F548056" w14:textId="77777777" w:rsidR="00BD2C5C" w:rsidRDefault="00BD2C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5A2923" w14:textId="77777777" w:rsidR="002C502C" w:rsidRDefault="002C502C" w:rsidP="00BD2C5C">
      <w:pPr>
        <w:spacing w:before="0" w:after="0" w:line="240" w:lineRule="auto"/>
      </w:pPr>
      <w:r>
        <w:separator/>
      </w:r>
    </w:p>
  </w:footnote>
  <w:footnote w:type="continuationSeparator" w:id="0">
    <w:p w14:paraId="4BA9E75C" w14:textId="77777777" w:rsidR="002C502C" w:rsidRDefault="002C502C" w:rsidP="00BD2C5C">
      <w:pPr>
        <w:spacing w:before="0" w:after="0" w:line="240" w:lineRule="auto"/>
      </w:pPr>
      <w:r>
        <w:continuationSeparator/>
      </w:r>
    </w:p>
  </w:footnote>
  <w:footnote w:id="1">
    <w:p w14:paraId="497E7006" w14:textId="77777777" w:rsidR="00BD2C5C" w:rsidRPr="00BD2C5C" w:rsidRDefault="00830AA2" w:rsidP="00BD2C5C">
      <w:pPr>
        <w:pStyle w:val="FootnoteText"/>
        <w:spacing w:line="240" w:lineRule="auto"/>
      </w:pPr>
      <w:r w:rsidRPr="00BD344C">
        <w:rPr>
          <w:rStyle w:val="FootnoteReference"/>
        </w:rPr>
        <w:footnoteRef/>
      </w:r>
      <w:r w:rsidRPr="00BD2C5C">
        <w:rPr>
          <w:b/>
          <w:bCs/>
        </w:rPr>
        <w:t xml:space="preserve"> </w:t>
      </w:r>
      <w:r w:rsidRPr="00BD2C5C">
        <w:rPr>
          <w:rFonts w:ascii="Times New Roman" w:hAnsi="Times New Roman"/>
          <w:color w:val="000000"/>
        </w:rPr>
        <w:t>Questions presented here were translated into English by the corresponding author, the original questionnaire was developed by the SOB research team and used in Portuguese</w:t>
      </w:r>
    </w:p>
  </w:footnote>
  <w:footnote w:id="2">
    <w:p w14:paraId="129C84ED" w14:textId="77777777" w:rsidR="00BD2C5C" w:rsidRPr="00BD2C5C" w:rsidRDefault="00830AA2" w:rsidP="00BD2C5C">
      <w:pPr>
        <w:pStyle w:val="FootnoteText"/>
        <w:spacing w:line="240" w:lineRule="auto"/>
      </w:pPr>
      <w:r w:rsidRPr="00BD344C">
        <w:rPr>
          <w:rStyle w:val="FootnoteReference"/>
        </w:rPr>
        <w:footnoteRef/>
      </w:r>
      <w:r w:rsidRPr="00BD2C5C">
        <w:t xml:space="preserve"> </w:t>
      </w:r>
      <w:r w:rsidRPr="00BD2C5C">
        <w:rPr>
          <w:rFonts w:eastAsia="Gungsuh"/>
          <w:color w:val="000000" w:themeColor="text1"/>
        </w:rPr>
        <w:t>Income was measured using the monthly family earning measure by the country minimum wage (&lt; 2 minimum wages (MW), 2 to &lt; 5 MW, and 5 to &lt; 10 MW, and ≥10 MW). One minimum wage at the time of the intervention was approximate U$224.14, and the federal government annually defines the value.</w:t>
      </w:r>
      <w:r w:rsidRPr="00BD2C5C">
        <w:rPr>
          <w:rFonts w:ascii="Times New Roman" w:hAnsi="Times New Roman"/>
          <w:color w:val="000000"/>
        </w:rPr>
        <w:t xml:space="preserve"> </w:t>
      </w:r>
    </w:p>
  </w:footnote>
  <w:footnote w:id="3">
    <w:p w14:paraId="7CF980CD" w14:textId="77777777" w:rsidR="009F24B1" w:rsidRPr="00FB6D7F" w:rsidRDefault="009F24B1" w:rsidP="009F24B1">
      <w:pPr>
        <w:pStyle w:val="FootnoteText"/>
      </w:pPr>
      <w:r>
        <w:rPr>
          <w:rStyle w:val="FootnoteReference"/>
        </w:rPr>
        <w:footnoteRef/>
      </w:r>
      <w:r w:rsidRPr="005537D7">
        <w:t xml:space="preserve"> </w:t>
      </w:r>
      <w:r w:rsidRPr="005537D7">
        <w:rPr>
          <w:rFonts w:ascii="Times New Roman" w:hAnsi="Times New Roman"/>
          <w:b/>
          <w:bCs/>
          <w:i/>
          <w:iCs/>
          <w:color w:val="000000"/>
        </w:rPr>
        <w:t>Questions presented here were translated into English by the author, the original questionnaire was developed by the research team and applied in Portugues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3A28"/>
    <w:multiLevelType w:val="hybridMultilevel"/>
    <w:tmpl w:val="C0249E44"/>
    <w:lvl w:ilvl="0" w:tplc="252A2A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84B6C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B2E3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8CDC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8B8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7A4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A8D4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72CF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7CA6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8279E"/>
    <w:multiLevelType w:val="hybridMultilevel"/>
    <w:tmpl w:val="39A6E9DE"/>
    <w:lvl w:ilvl="0" w:tplc="BE540FE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884FD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3C2D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E83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0C2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203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CBF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3284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120C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B70E5"/>
    <w:multiLevelType w:val="hybridMultilevel"/>
    <w:tmpl w:val="A88EE722"/>
    <w:lvl w:ilvl="0" w:tplc="7FF669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CEECE6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789D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2C48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EA0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9C9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287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342E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9094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07BD7"/>
    <w:multiLevelType w:val="hybridMultilevel"/>
    <w:tmpl w:val="8A0C8824"/>
    <w:lvl w:ilvl="0" w:tplc="C23634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1DCCE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19895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4840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BA58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5A95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46C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EA3F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92A1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2442A2"/>
    <w:multiLevelType w:val="hybridMultilevel"/>
    <w:tmpl w:val="1FA087F6"/>
    <w:lvl w:ilvl="0" w:tplc="5832CB08">
      <w:start w:val="1"/>
      <w:numFmt w:val="lowerLetter"/>
      <w:lvlText w:val="%1)"/>
      <w:lvlJc w:val="left"/>
      <w:pPr>
        <w:ind w:left="1080" w:hanging="360"/>
      </w:pPr>
    </w:lvl>
    <w:lvl w:ilvl="1" w:tplc="A64ACEF4" w:tentative="1">
      <w:start w:val="1"/>
      <w:numFmt w:val="lowerLetter"/>
      <w:lvlText w:val="%2."/>
      <w:lvlJc w:val="left"/>
      <w:pPr>
        <w:ind w:left="1800" w:hanging="360"/>
      </w:pPr>
    </w:lvl>
    <w:lvl w:ilvl="2" w:tplc="0C66FA3C" w:tentative="1">
      <w:start w:val="1"/>
      <w:numFmt w:val="lowerRoman"/>
      <w:lvlText w:val="%3."/>
      <w:lvlJc w:val="right"/>
      <w:pPr>
        <w:ind w:left="2520" w:hanging="180"/>
      </w:pPr>
    </w:lvl>
    <w:lvl w:ilvl="3" w:tplc="8B467D90" w:tentative="1">
      <w:start w:val="1"/>
      <w:numFmt w:val="decimal"/>
      <w:lvlText w:val="%4."/>
      <w:lvlJc w:val="left"/>
      <w:pPr>
        <w:ind w:left="3240" w:hanging="360"/>
      </w:pPr>
    </w:lvl>
    <w:lvl w:ilvl="4" w:tplc="9204283E" w:tentative="1">
      <w:start w:val="1"/>
      <w:numFmt w:val="lowerLetter"/>
      <w:lvlText w:val="%5."/>
      <w:lvlJc w:val="left"/>
      <w:pPr>
        <w:ind w:left="3960" w:hanging="360"/>
      </w:pPr>
    </w:lvl>
    <w:lvl w:ilvl="5" w:tplc="2694557A" w:tentative="1">
      <w:start w:val="1"/>
      <w:numFmt w:val="lowerRoman"/>
      <w:lvlText w:val="%6."/>
      <w:lvlJc w:val="right"/>
      <w:pPr>
        <w:ind w:left="4680" w:hanging="180"/>
      </w:pPr>
    </w:lvl>
    <w:lvl w:ilvl="6" w:tplc="96B6363E" w:tentative="1">
      <w:start w:val="1"/>
      <w:numFmt w:val="decimal"/>
      <w:lvlText w:val="%7."/>
      <w:lvlJc w:val="left"/>
      <w:pPr>
        <w:ind w:left="5400" w:hanging="360"/>
      </w:pPr>
    </w:lvl>
    <w:lvl w:ilvl="7" w:tplc="466ADE80" w:tentative="1">
      <w:start w:val="1"/>
      <w:numFmt w:val="lowerLetter"/>
      <w:lvlText w:val="%8."/>
      <w:lvlJc w:val="left"/>
      <w:pPr>
        <w:ind w:left="6120" w:hanging="360"/>
      </w:pPr>
    </w:lvl>
    <w:lvl w:ilvl="8" w:tplc="5896C82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A417E25"/>
    <w:multiLevelType w:val="hybridMultilevel"/>
    <w:tmpl w:val="5EDC9FEC"/>
    <w:lvl w:ilvl="0" w:tplc="5CFCCB1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F5285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BC8F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C59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FEAF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F482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78D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8CB2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A2B3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2674F3"/>
    <w:multiLevelType w:val="hybridMultilevel"/>
    <w:tmpl w:val="AB26726A"/>
    <w:lvl w:ilvl="0" w:tplc="E5BE3D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A4B9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7A16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664E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7C9F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465E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0886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C2BB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9687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A8228D"/>
    <w:multiLevelType w:val="hybridMultilevel"/>
    <w:tmpl w:val="7232854E"/>
    <w:lvl w:ilvl="0" w:tplc="41141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2E73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4482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4C74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624E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E0FA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229F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703F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8229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402CF0"/>
    <w:multiLevelType w:val="hybridMultilevel"/>
    <w:tmpl w:val="6F44144C"/>
    <w:lvl w:ilvl="0" w:tplc="5DAA95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7AA8DA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28B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28B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6F3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6C03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3CC5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8012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EE37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917FE0"/>
    <w:multiLevelType w:val="hybridMultilevel"/>
    <w:tmpl w:val="10A84ED8"/>
    <w:lvl w:ilvl="0" w:tplc="22128AA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A54C4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8681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AE3E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7EAE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2058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F49C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1E8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241A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0C1B3E"/>
    <w:multiLevelType w:val="hybridMultilevel"/>
    <w:tmpl w:val="AD7AC454"/>
    <w:lvl w:ilvl="0" w:tplc="39A6E1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AA6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1404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281C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835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F24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C0B9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C1A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63E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A36A6"/>
    <w:multiLevelType w:val="hybridMultilevel"/>
    <w:tmpl w:val="6DB8893E"/>
    <w:lvl w:ilvl="0" w:tplc="2AB00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F8CD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4686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0E0F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AECC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36BD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16B4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0C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74D6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354CE2"/>
    <w:multiLevelType w:val="hybridMultilevel"/>
    <w:tmpl w:val="A1A25108"/>
    <w:lvl w:ilvl="0" w:tplc="B2F4D10E">
      <w:start w:val="1"/>
      <w:numFmt w:val="lowerLetter"/>
      <w:lvlText w:val="%1)"/>
      <w:lvlJc w:val="left"/>
      <w:pPr>
        <w:ind w:left="720" w:hanging="360"/>
      </w:pPr>
    </w:lvl>
    <w:lvl w:ilvl="1" w:tplc="82301226" w:tentative="1">
      <w:start w:val="1"/>
      <w:numFmt w:val="lowerLetter"/>
      <w:lvlText w:val="%2."/>
      <w:lvlJc w:val="left"/>
      <w:pPr>
        <w:ind w:left="1440" w:hanging="360"/>
      </w:pPr>
    </w:lvl>
    <w:lvl w:ilvl="2" w:tplc="87E4AECE" w:tentative="1">
      <w:start w:val="1"/>
      <w:numFmt w:val="lowerRoman"/>
      <w:lvlText w:val="%3."/>
      <w:lvlJc w:val="right"/>
      <w:pPr>
        <w:ind w:left="2160" w:hanging="180"/>
      </w:pPr>
    </w:lvl>
    <w:lvl w:ilvl="3" w:tplc="9A263E7A" w:tentative="1">
      <w:start w:val="1"/>
      <w:numFmt w:val="decimal"/>
      <w:lvlText w:val="%4."/>
      <w:lvlJc w:val="left"/>
      <w:pPr>
        <w:ind w:left="2880" w:hanging="360"/>
      </w:pPr>
    </w:lvl>
    <w:lvl w:ilvl="4" w:tplc="597EA372" w:tentative="1">
      <w:start w:val="1"/>
      <w:numFmt w:val="lowerLetter"/>
      <w:lvlText w:val="%5."/>
      <w:lvlJc w:val="left"/>
      <w:pPr>
        <w:ind w:left="3600" w:hanging="360"/>
      </w:pPr>
    </w:lvl>
    <w:lvl w:ilvl="5" w:tplc="EDB27862" w:tentative="1">
      <w:start w:val="1"/>
      <w:numFmt w:val="lowerRoman"/>
      <w:lvlText w:val="%6."/>
      <w:lvlJc w:val="right"/>
      <w:pPr>
        <w:ind w:left="4320" w:hanging="180"/>
      </w:pPr>
    </w:lvl>
    <w:lvl w:ilvl="6" w:tplc="CAC6CC6E" w:tentative="1">
      <w:start w:val="1"/>
      <w:numFmt w:val="decimal"/>
      <w:lvlText w:val="%7."/>
      <w:lvlJc w:val="left"/>
      <w:pPr>
        <w:ind w:left="5040" w:hanging="360"/>
      </w:pPr>
    </w:lvl>
    <w:lvl w:ilvl="7" w:tplc="35AEB106" w:tentative="1">
      <w:start w:val="1"/>
      <w:numFmt w:val="lowerLetter"/>
      <w:lvlText w:val="%8."/>
      <w:lvlJc w:val="left"/>
      <w:pPr>
        <w:ind w:left="5760" w:hanging="360"/>
      </w:pPr>
    </w:lvl>
    <w:lvl w:ilvl="8" w:tplc="D214D1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7027E9"/>
    <w:multiLevelType w:val="hybridMultilevel"/>
    <w:tmpl w:val="8E7EFBAC"/>
    <w:lvl w:ilvl="0" w:tplc="76FC2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D0E1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56C8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B6EB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D0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FCF0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E437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789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B641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AD4F70"/>
    <w:multiLevelType w:val="hybridMultilevel"/>
    <w:tmpl w:val="82768586"/>
    <w:lvl w:ilvl="0" w:tplc="A940AA3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5C0DD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42C5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86B1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AAF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0074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C648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C2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647C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CA5F89"/>
    <w:multiLevelType w:val="hybridMultilevel"/>
    <w:tmpl w:val="BDF2720E"/>
    <w:lvl w:ilvl="0" w:tplc="3B34AE8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5C8F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C849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D82E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C81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E65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8A7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A894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4897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310C49"/>
    <w:multiLevelType w:val="hybridMultilevel"/>
    <w:tmpl w:val="F1C4B76E"/>
    <w:lvl w:ilvl="0" w:tplc="C6BE1FDA">
      <w:start w:val="1"/>
      <w:numFmt w:val="lowerLetter"/>
      <w:lvlText w:val="%1)"/>
      <w:lvlJc w:val="left"/>
      <w:pPr>
        <w:ind w:left="720" w:hanging="360"/>
      </w:pPr>
    </w:lvl>
    <w:lvl w:ilvl="1" w:tplc="6D3CF806" w:tentative="1">
      <w:start w:val="1"/>
      <w:numFmt w:val="lowerLetter"/>
      <w:lvlText w:val="%2."/>
      <w:lvlJc w:val="left"/>
      <w:pPr>
        <w:ind w:left="1440" w:hanging="360"/>
      </w:pPr>
    </w:lvl>
    <w:lvl w:ilvl="2" w:tplc="9DCAF72E" w:tentative="1">
      <w:start w:val="1"/>
      <w:numFmt w:val="lowerRoman"/>
      <w:lvlText w:val="%3."/>
      <w:lvlJc w:val="right"/>
      <w:pPr>
        <w:ind w:left="2160" w:hanging="180"/>
      </w:pPr>
    </w:lvl>
    <w:lvl w:ilvl="3" w:tplc="630ADAA8" w:tentative="1">
      <w:start w:val="1"/>
      <w:numFmt w:val="decimal"/>
      <w:lvlText w:val="%4."/>
      <w:lvlJc w:val="left"/>
      <w:pPr>
        <w:ind w:left="2880" w:hanging="360"/>
      </w:pPr>
    </w:lvl>
    <w:lvl w:ilvl="4" w:tplc="D940233C" w:tentative="1">
      <w:start w:val="1"/>
      <w:numFmt w:val="lowerLetter"/>
      <w:lvlText w:val="%5."/>
      <w:lvlJc w:val="left"/>
      <w:pPr>
        <w:ind w:left="3600" w:hanging="360"/>
      </w:pPr>
    </w:lvl>
    <w:lvl w:ilvl="5" w:tplc="0882CF34" w:tentative="1">
      <w:start w:val="1"/>
      <w:numFmt w:val="lowerRoman"/>
      <w:lvlText w:val="%6."/>
      <w:lvlJc w:val="right"/>
      <w:pPr>
        <w:ind w:left="4320" w:hanging="180"/>
      </w:pPr>
    </w:lvl>
    <w:lvl w:ilvl="6" w:tplc="7764CDEE" w:tentative="1">
      <w:start w:val="1"/>
      <w:numFmt w:val="decimal"/>
      <w:lvlText w:val="%7."/>
      <w:lvlJc w:val="left"/>
      <w:pPr>
        <w:ind w:left="5040" w:hanging="360"/>
      </w:pPr>
    </w:lvl>
    <w:lvl w:ilvl="7" w:tplc="A89CD5A8" w:tentative="1">
      <w:start w:val="1"/>
      <w:numFmt w:val="lowerLetter"/>
      <w:lvlText w:val="%8."/>
      <w:lvlJc w:val="left"/>
      <w:pPr>
        <w:ind w:left="5760" w:hanging="360"/>
      </w:pPr>
    </w:lvl>
    <w:lvl w:ilvl="8" w:tplc="249CCD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D22392"/>
    <w:multiLevelType w:val="hybridMultilevel"/>
    <w:tmpl w:val="90244912"/>
    <w:lvl w:ilvl="0" w:tplc="ABBCE6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F96D0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3E0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127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561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CD4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888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305D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3A01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580827"/>
    <w:multiLevelType w:val="hybridMultilevel"/>
    <w:tmpl w:val="FD2AD116"/>
    <w:lvl w:ilvl="0" w:tplc="3A460D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845AED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00C5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08E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067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280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DE53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FA4F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1E72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B8481A"/>
    <w:multiLevelType w:val="hybridMultilevel"/>
    <w:tmpl w:val="C4F6A976"/>
    <w:lvl w:ilvl="0" w:tplc="6B5C3920">
      <w:start w:val="1"/>
      <w:numFmt w:val="lowerLetter"/>
      <w:lvlText w:val="%1)"/>
      <w:lvlJc w:val="left"/>
      <w:pPr>
        <w:ind w:left="720" w:hanging="360"/>
      </w:pPr>
    </w:lvl>
    <w:lvl w:ilvl="1" w:tplc="E43EE240" w:tentative="1">
      <w:start w:val="1"/>
      <w:numFmt w:val="lowerLetter"/>
      <w:lvlText w:val="%2."/>
      <w:lvlJc w:val="left"/>
      <w:pPr>
        <w:ind w:left="1440" w:hanging="360"/>
      </w:pPr>
    </w:lvl>
    <w:lvl w:ilvl="2" w:tplc="5C964386" w:tentative="1">
      <w:start w:val="1"/>
      <w:numFmt w:val="lowerRoman"/>
      <w:lvlText w:val="%3."/>
      <w:lvlJc w:val="right"/>
      <w:pPr>
        <w:ind w:left="2160" w:hanging="180"/>
      </w:pPr>
    </w:lvl>
    <w:lvl w:ilvl="3" w:tplc="EAC8973E" w:tentative="1">
      <w:start w:val="1"/>
      <w:numFmt w:val="decimal"/>
      <w:lvlText w:val="%4."/>
      <w:lvlJc w:val="left"/>
      <w:pPr>
        <w:ind w:left="2880" w:hanging="360"/>
      </w:pPr>
    </w:lvl>
    <w:lvl w:ilvl="4" w:tplc="BA24AA40" w:tentative="1">
      <w:start w:val="1"/>
      <w:numFmt w:val="lowerLetter"/>
      <w:lvlText w:val="%5."/>
      <w:lvlJc w:val="left"/>
      <w:pPr>
        <w:ind w:left="3600" w:hanging="360"/>
      </w:pPr>
    </w:lvl>
    <w:lvl w:ilvl="5" w:tplc="D8D62962" w:tentative="1">
      <w:start w:val="1"/>
      <w:numFmt w:val="lowerRoman"/>
      <w:lvlText w:val="%6."/>
      <w:lvlJc w:val="right"/>
      <w:pPr>
        <w:ind w:left="4320" w:hanging="180"/>
      </w:pPr>
    </w:lvl>
    <w:lvl w:ilvl="6" w:tplc="F31AF124" w:tentative="1">
      <w:start w:val="1"/>
      <w:numFmt w:val="decimal"/>
      <w:lvlText w:val="%7."/>
      <w:lvlJc w:val="left"/>
      <w:pPr>
        <w:ind w:left="5040" w:hanging="360"/>
      </w:pPr>
    </w:lvl>
    <w:lvl w:ilvl="7" w:tplc="B0FC2698" w:tentative="1">
      <w:start w:val="1"/>
      <w:numFmt w:val="lowerLetter"/>
      <w:lvlText w:val="%8."/>
      <w:lvlJc w:val="left"/>
      <w:pPr>
        <w:ind w:left="5760" w:hanging="360"/>
      </w:pPr>
    </w:lvl>
    <w:lvl w:ilvl="8" w:tplc="E5429A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8A4C6F"/>
    <w:multiLevelType w:val="hybridMultilevel"/>
    <w:tmpl w:val="E702F18C"/>
    <w:lvl w:ilvl="0" w:tplc="08667C9C">
      <w:start w:val="1"/>
      <w:numFmt w:val="lowerLetter"/>
      <w:lvlText w:val="%1)"/>
      <w:lvlJc w:val="left"/>
      <w:pPr>
        <w:ind w:left="720" w:hanging="360"/>
      </w:pPr>
    </w:lvl>
    <w:lvl w:ilvl="1" w:tplc="FED03460" w:tentative="1">
      <w:start w:val="1"/>
      <w:numFmt w:val="lowerLetter"/>
      <w:lvlText w:val="%2."/>
      <w:lvlJc w:val="left"/>
      <w:pPr>
        <w:ind w:left="1440" w:hanging="360"/>
      </w:pPr>
    </w:lvl>
    <w:lvl w:ilvl="2" w:tplc="A312912A" w:tentative="1">
      <w:start w:val="1"/>
      <w:numFmt w:val="lowerRoman"/>
      <w:lvlText w:val="%3."/>
      <w:lvlJc w:val="right"/>
      <w:pPr>
        <w:ind w:left="2160" w:hanging="180"/>
      </w:pPr>
    </w:lvl>
    <w:lvl w:ilvl="3" w:tplc="5CD61412" w:tentative="1">
      <w:start w:val="1"/>
      <w:numFmt w:val="decimal"/>
      <w:lvlText w:val="%4."/>
      <w:lvlJc w:val="left"/>
      <w:pPr>
        <w:ind w:left="2880" w:hanging="360"/>
      </w:pPr>
    </w:lvl>
    <w:lvl w:ilvl="4" w:tplc="66542F72" w:tentative="1">
      <w:start w:val="1"/>
      <w:numFmt w:val="lowerLetter"/>
      <w:lvlText w:val="%5."/>
      <w:lvlJc w:val="left"/>
      <w:pPr>
        <w:ind w:left="3600" w:hanging="360"/>
      </w:pPr>
    </w:lvl>
    <w:lvl w:ilvl="5" w:tplc="A7CA5EAA" w:tentative="1">
      <w:start w:val="1"/>
      <w:numFmt w:val="lowerRoman"/>
      <w:lvlText w:val="%6."/>
      <w:lvlJc w:val="right"/>
      <w:pPr>
        <w:ind w:left="4320" w:hanging="180"/>
      </w:pPr>
    </w:lvl>
    <w:lvl w:ilvl="6" w:tplc="21BA4472" w:tentative="1">
      <w:start w:val="1"/>
      <w:numFmt w:val="decimal"/>
      <w:lvlText w:val="%7."/>
      <w:lvlJc w:val="left"/>
      <w:pPr>
        <w:ind w:left="5040" w:hanging="360"/>
      </w:pPr>
    </w:lvl>
    <w:lvl w:ilvl="7" w:tplc="40EC1CBE" w:tentative="1">
      <w:start w:val="1"/>
      <w:numFmt w:val="lowerLetter"/>
      <w:lvlText w:val="%8."/>
      <w:lvlJc w:val="left"/>
      <w:pPr>
        <w:ind w:left="5760" w:hanging="360"/>
      </w:pPr>
    </w:lvl>
    <w:lvl w:ilvl="8" w:tplc="E9B2E1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1E20D9"/>
    <w:multiLevelType w:val="hybridMultilevel"/>
    <w:tmpl w:val="9D08EA12"/>
    <w:lvl w:ilvl="0" w:tplc="305215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62EC6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E0B7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6224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568B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72CC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60CF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92A0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843B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791368"/>
    <w:multiLevelType w:val="hybridMultilevel"/>
    <w:tmpl w:val="425AC684"/>
    <w:lvl w:ilvl="0" w:tplc="18A826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F68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A0B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D8E2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BA6B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8E51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6AF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5C73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AC6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431B09"/>
    <w:multiLevelType w:val="hybridMultilevel"/>
    <w:tmpl w:val="B9905854"/>
    <w:lvl w:ilvl="0" w:tplc="D64A73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4869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D825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F2D9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E0F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F69F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0DF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58AB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2A9A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1533AB"/>
    <w:multiLevelType w:val="hybridMultilevel"/>
    <w:tmpl w:val="E55EE9E2"/>
    <w:lvl w:ilvl="0" w:tplc="DF74232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518F1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A2C5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C0D3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2E72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768A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66A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6C03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D67B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513E03"/>
    <w:multiLevelType w:val="hybridMultilevel"/>
    <w:tmpl w:val="51FEE45A"/>
    <w:lvl w:ilvl="0" w:tplc="861EB566">
      <w:start w:val="1"/>
      <w:numFmt w:val="lowerLetter"/>
      <w:lvlText w:val="%1)"/>
      <w:lvlJc w:val="left"/>
      <w:pPr>
        <w:ind w:left="720" w:hanging="360"/>
      </w:pPr>
    </w:lvl>
    <w:lvl w:ilvl="1" w:tplc="7BF284B4" w:tentative="1">
      <w:start w:val="1"/>
      <w:numFmt w:val="lowerLetter"/>
      <w:lvlText w:val="%2."/>
      <w:lvlJc w:val="left"/>
      <w:pPr>
        <w:ind w:left="1440" w:hanging="360"/>
      </w:pPr>
    </w:lvl>
    <w:lvl w:ilvl="2" w:tplc="7A6AC104" w:tentative="1">
      <w:start w:val="1"/>
      <w:numFmt w:val="lowerRoman"/>
      <w:lvlText w:val="%3."/>
      <w:lvlJc w:val="right"/>
      <w:pPr>
        <w:ind w:left="2160" w:hanging="180"/>
      </w:pPr>
    </w:lvl>
    <w:lvl w:ilvl="3" w:tplc="68D89A9A" w:tentative="1">
      <w:start w:val="1"/>
      <w:numFmt w:val="decimal"/>
      <w:lvlText w:val="%4."/>
      <w:lvlJc w:val="left"/>
      <w:pPr>
        <w:ind w:left="2880" w:hanging="360"/>
      </w:pPr>
    </w:lvl>
    <w:lvl w:ilvl="4" w:tplc="ADCE330E" w:tentative="1">
      <w:start w:val="1"/>
      <w:numFmt w:val="lowerLetter"/>
      <w:lvlText w:val="%5."/>
      <w:lvlJc w:val="left"/>
      <w:pPr>
        <w:ind w:left="3600" w:hanging="360"/>
      </w:pPr>
    </w:lvl>
    <w:lvl w:ilvl="5" w:tplc="0D0E2E64" w:tentative="1">
      <w:start w:val="1"/>
      <w:numFmt w:val="lowerRoman"/>
      <w:lvlText w:val="%6."/>
      <w:lvlJc w:val="right"/>
      <w:pPr>
        <w:ind w:left="4320" w:hanging="180"/>
      </w:pPr>
    </w:lvl>
    <w:lvl w:ilvl="6" w:tplc="1F2678C0" w:tentative="1">
      <w:start w:val="1"/>
      <w:numFmt w:val="decimal"/>
      <w:lvlText w:val="%7."/>
      <w:lvlJc w:val="left"/>
      <w:pPr>
        <w:ind w:left="5040" w:hanging="360"/>
      </w:pPr>
    </w:lvl>
    <w:lvl w:ilvl="7" w:tplc="FC981E16" w:tentative="1">
      <w:start w:val="1"/>
      <w:numFmt w:val="lowerLetter"/>
      <w:lvlText w:val="%8."/>
      <w:lvlJc w:val="left"/>
      <w:pPr>
        <w:ind w:left="5760" w:hanging="360"/>
      </w:pPr>
    </w:lvl>
    <w:lvl w:ilvl="8" w:tplc="B2AA9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94A"/>
    <w:multiLevelType w:val="hybridMultilevel"/>
    <w:tmpl w:val="DC2C0056"/>
    <w:lvl w:ilvl="0" w:tplc="D7882A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D047C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9076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A665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5094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1A0F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2F0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E632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3204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4734EB"/>
    <w:multiLevelType w:val="hybridMultilevel"/>
    <w:tmpl w:val="B11270B6"/>
    <w:lvl w:ilvl="0" w:tplc="C2AA66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6C75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8BA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6A7F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22A5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2EA3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B2D1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5C83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7013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214B32"/>
    <w:multiLevelType w:val="hybridMultilevel"/>
    <w:tmpl w:val="ED4AF5DA"/>
    <w:lvl w:ilvl="0" w:tplc="1FE05BAC">
      <w:start w:val="1"/>
      <w:numFmt w:val="lowerLetter"/>
      <w:lvlText w:val="%1)"/>
      <w:lvlJc w:val="left"/>
      <w:pPr>
        <w:ind w:left="720" w:hanging="360"/>
      </w:pPr>
    </w:lvl>
    <w:lvl w:ilvl="1" w:tplc="490CE45A" w:tentative="1">
      <w:start w:val="1"/>
      <w:numFmt w:val="lowerLetter"/>
      <w:lvlText w:val="%2."/>
      <w:lvlJc w:val="left"/>
      <w:pPr>
        <w:ind w:left="1440" w:hanging="360"/>
      </w:pPr>
    </w:lvl>
    <w:lvl w:ilvl="2" w:tplc="D2F8356E" w:tentative="1">
      <w:start w:val="1"/>
      <w:numFmt w:val="lowerRoman"/>
      <w:lvlText w:val="%3."/>
      <w:lvlJc w:val="right"/>
      <w:pPr>
        <w:ind w:left="2160" w:hanging="180"/>
      </w:pPr>
    </w:lvl>
    <w:lvl w:ilvl="3" w:tplc="2514BD50" w:tentative="1">
      <w:start w:val="1"/>
      <w:numFmt w:val="decimal"/>
      <w:lvlText w:val="%4."/>
      <w:lvlJc w:val="left"/>
      <w:pPr>
        <w:ind w:left="2880" w:hanging="360"/>
      </w:pPr>
    </w:lvl>
    <w:lvl w:ilvl="4" w:tplc="4788BE82" w:tentative="1">
      <w:start w:val="1"/>
      <w:numFmt w:val="lowerLetter"/>
      <w:lvlText w:val="%5."/>
      <w:lvlJc w:val="left"/>
      <w:pPr>
        <w:ind w:left="3600" w:hanging="360"/>
      </w:pPr>
    </w:lvl>
    <w:lvl w:ilvl="5" w:tplc="09009DFC" w:tentative="1">
      <w:start w:val="1"/>
      <w:numFmt w:val="lowerRoman"/>
      <w:lvlText w:val="%6."/>
      <w:lvlJc w:val="right"/>
      <w:pPr>
        <w:ind w:left="4320" w:hanging="180"/>
      </w:pPr>
    </w:lvl>
    <w:lvl w:ilvl="6" w:tplc="478A0EAA" w:tentative="1">
      <w:start w:val="1"/>
      <w:numFmt w:val="decimal"/>
      <w:lvlText w:val="%7."/>
      <w:lvlJc w:val="left"/>
      <w:pPr>
        <w:ind w:left="5040" w:hanging="360"/>
      </w:pPr>
    </w:lvl>
    <w:lvl w:ilvl="7" w:tplc="13AE4996" w:tentative="1">
      <w:start w:val="1"/>
      <w:numFmt w:val="lowerLetter"/>
      <w:lvlText w:val="%8."/>
      <w:lvlJc w:val="left"/>
      <w:pPr>
        <w:ind w:left="5760" w:hanging="360"/>
      </w:pPr>
    </w:lvl>
    <w:lvl w:ilvl="8" w:tplc="5E3E0E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B12742"/>
    <w:multiLevelType w:val="hybridMultilevel"/>
    <w:tmpl w:val="9060600C"/>
    <w:lvl w:ilvl="0" w:tplc="55C4B5A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5BEC3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E49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AF2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369B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A8DF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F293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43C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2632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8E5F10"/>
    <w:multiLevelType w:val="hybridMultilevel"/>
    <w:tmpl w:val="689CAF7E"/>
    <w:lvl w:ilvl="0" w:tplc="58FC2316">
      <w:start w:val="1"/>
      <w:numFmt w:val="lowerLetter"/>
      <w:lvlText w:val="%1)"/>
      <w:lvlJc w:val="left"/>
      <w:pPr>
        <w:ind w:left="1080" w:hanging="360"/>
      </w:pPr>
    </w:lvl>
    <w:lvl w:ilvl="1" w:tplc="794E2D86" w:tentative="1">
      <w:start w:val="1"/>
      <w:numFmt w:val="lowerLetter"/>
      <w:lvlText w:val="%2."/>
      <w:lvlJc w:val="left"/>
      <w:pPr>
        <w:ind w:left="1800" w:hanging="360"/>
      </w:pPr>
    </w:lvl>
    <w:lvl w:ilvl="2" w:tplc="C5340B10" w:tentative="1">
      <w:start w:val="1"/>
      <w:numFmt w:val="lowerRoman"/>
      <w:lvlText w:val="%3."/>
      <w:lvlJc w:val="right"/>
      <w:pPr>
        <w:ind w:left="2520" w:hanging="180"/>
      </w:pPr>
    </w:lvl>
    <w:lvl w:ilvl="3" w:tplc="BDEA6904" w:tentative="1">
      <w:start w:val="1"/>
      <w:numFmt w:val="decimal"/>
      <w:lvlText w:val="%4."/>
      <w:lvlJc w:val="left"/>
      <w:pPr>
        <w:ind w:left="3240" w:hanging="360"/>
      </w:pPr>
    </w:lvl>
    <w:lvl w:ilvl="4" w:tplc="1F706010" w:tentative="1">
      <w:start w:val="1"/>
      <w:numFmt w:val="lowerLetter"/>
      <w:lvlText w:val="%5."/>
      <w:lvlJc w:val="left"/>
      <w:pPr>
        <w:ind w:left="3960" w:hanging="360"/>
      </w:pPr>
    </w:lvl>
    <w:lvl w:ilvl="5" w:tplc="BAB40BCA" w:tentative="1">
      <w:start w:val="1"/>
      <w:numFmt w:val="lowerRoman"/>
      <w:lvlText w:val="%6."/>
      <w:lvlJc w:val="right"/>
      <w:pPr>
        <w:ind w:left="4680" w:hanging="180"/>
      </w:pPr>
    </w:lvl>
    <w:lvl w:ilvl="6" w:tplc="B36A6218" w:tentative="1">
      <w:start w:val="1"/>
      <w:numFmt w:val="decimal"/>
      <w:lvlText w:val="%7."/>
      <w:lvlJc w:val="left"/>
      <w:pPr>
        <w:ind w:left="5400" w:hanging="360"/>
      </w:pPr>
    </w:lvl>
    <w:lvl w:ilvl="7" w:tplc="C22458F2" w:tentative="1">
      <w:start w:val="1"/>
      <w:numFmt w:val="lowerLetter"/>
      <w:lvlText w:val="%8."/>
      <w:lvlJc w:val="left"/>
      <w:pPr>
        <w:ind w:left="6120" w:hanging="360"/>
      </w:pPr>
    </w:lvl>
    <w:lvl w:ilvl="8" w:tplc="B7BE77A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BE34D2F"/>
    <w:multiLevelType w:val="hybridMultilevel"/>
    <w:tmpl w:val="A68A86D0"/>
    <w:lvl w:ilvl="0" w:tplc="B084555C">
      <w:start w:val="1"/>
      <w:numFmt w:val="lowerLetter"/>
      <w:lvlText w:val="%1)"/>
      <w:lvlJc w:val="left"/>
      <w:pPr>
        <w:ind w:left="1080" w:hanging="360"/>
      </w:pPr>
    </w:lvl>
    <w:lvl w:ilvl="1" w:tplc="405EE238" w:tentative="1">
      <w:start w:val="1"/>
      <w:numFmt w:val="lowerLetter"/>
      <w:lvlText w:val="%2."/>
      <w:lvlJc w:val="left"/>
      <w:pPr>
        <w:ind w:left="1800" w:hanging="360"/>
      </w:pPr>
    </w:lvl>
    <w:lvl w:ilvl="2" w:tplc="17AA4692" w:tentative="1">
      <w:start w:val="1"/>
      <w:numFmt w:val="lowerRoman"/>
      <w:lvlText w:val="%3."/>
      <w:lvlJc w:val="right"/>
      <w:pPr>
        <w:ind w:left="2520" w:hanging="180"/>
      </w:pPr>
    </w:lvl>
    <w:lvl w:ilvl="3" w:tplc="D22A1F96" w:tentative="1">
      <w:start w:val="1"/>
      <w:numFmt w:val="decimal"/>
      <w:lvlText w:val="%4."/>
      <w:lvlJc w:val="left"/>
      <w:pPr>
        <w:ind w:left="3240" w:hanging="360"/>
      </w:pPr>
    </w:lvl>
    <w:lvl w:ilvl="4" w:tplc="2D884532" w:tentative="1">
      <w:start w:val="1"/>
      <w:numFmt w:val="lowerLetter"/>
      <w:lvlText w:val="%5."/>
      <w:lvlJc w:val="left"/>
      <w:pPr>
        <w:ind w:left="3960" w:hanging="360"/>
      </w:pPr>
    </w:lvl>
    <w:lvl w:ilvl="5" w:tplc="19C4CABA" w:tentative="1">
      <w:start w:val="1"/>
      <w:numFmt w:val="lowerRoman"/>
      <w:lvlText w:val="%6."/>
      <w:lvlJc w:val="right"/>
      <w:pPr>
        <w:ind w:left="4680" w:hanging="180"/>
      </w:pPr>
    </w:lvl>
    <w:lvl w:ilvl="6" w:tplc="F5B821EC" w:tentative="1">
      <w:start w:val="1"/>
      <w:numFmt w:val="decimal"/>
      <w:lvlText w:val="%7."/>
      <w:lvlJc w:val="left"/>
      <w:pPr>
        <w:ind w:left="5400" w:hanging="360"/>
      </w:pPr>
    </w:lvl>
    <w:lvl w:ilvl="7" w:tplc="A7E0A53A" w:tentative="1">
      <w:start w:val="1"/>
      <w:numFmt w:val="lowerLetter"/>
      <w:lvlText w:val="%8."/>
      <w:lvlJc w:val="left"/>
      <w:pPr>
        <w:ind w:left="6120" w:hanging="360"/>
      </w:pPr>
    </w:lvl>
    <w:lvl w:ilvl="8" w:tplc="25BACDD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D926CFA"/>
    <w:multiLevelType w:val="hybridMultilevel"/>
    <w:tmpl w:val="20722DD4"/>
    <w:lvl w:ilvl="0" w:tplc="963A9A90">
      <w:start w:val="1"/>
      <w:numFmt w:val="lowerLetter"/>
      <w:lvlText w:val="%1)"/>
      <w:lvlJc w:val="left"/>
      <w:pPr>
        <w:ind w:left="720" w:hanging="360"/>
      </w:pPr>
    </w:lvl>
    <w:lvl w:ilvl="1" w:tplc="17C4F86C" w:tentative="1">
      <w:start w:val="1"/>
      <w:numFmt w:val="lowerLetter"/>
      <w:lvlText w:val="%2."/>
      <w:lvlJc w:val="left"/>
      <w:pPr>
        <w:ind w:left="1440" w:hanging="360"/>
      </w:pPr>
    </w:lvl>
    <w:lvl w:ilvl="2" w:tplc="C96E1E02" w:tentative="1">
      <w:start w:val="1"/>
      <w:numFmt w:val="lowerRoman"/>
      <w:lvlText w:val="%3."/>
      <w:lvlJc w:val="right"/>
      <w:pPr>
        <w:ind w:left="2160" w:hanging="180"/>
      </w:pPr>
    </w:lvl>
    <w:lvl w:ilvl="3" w:tplc="8D78ABC4" w:tentative="1">
      <w:start w:val="1"/>
      <w:numFmt w:val="decimal"/>
      <w:lvlText w:val="%4."/>
      <w:lvlJc w:val="left"/>
      <w:pPr>
        <w:ind w:left="2880" w:hanging="360"/>
      </w:pPr>
    </w:lvl>
    <w:lvl w:ilvl="4" w:tplc="1C542EEA" w:tentative="1">
      <w:start w:val="1"/>
      <w:numFmt w:val="lowerLetter"/>
      <w:lvlText w:val="%5."/>
      <w:lvlJc w:val="left"/>
      <w:pPr>
        <w:ind w:left="3600" w:hanging="360"/>
      </w:pPr>
    </w:lvl>
    <w:lvl w:ilvl="5" w:tplc="2E1C5EF2" w:tentative="1">
      <w:start w:val="1"/>
      <w:numFmt w:val="lowerRoman"/>
      <w:lvlText w:val="%6."/>
      <w:lvlJc w:val="right"/>
      <w:pPr>
        <w:ind w:left="4320" w:hanging="180"/>
      </w:pPr>
    </w:lvl>
    <w:lvl w:ilvl="6" w:tplc="06D8D68C" w:tentative="1">
      <w:start w:val="1"/>
      <w:numFmt w:val="decimal"/>
      <w:lvlText w:val="%7."/>
      <w:lvlJc w:val="left"/>
      <w:pPr>
        <w:ind w:left="5040" w:hanging="360"/>
      </w:pPr>
    </w:lvl>
    <w:lvl w:ilvl="7" w:tplc="3AC2AA2E" w:tentative="1">
      <w:start w:val="1"/>
      <w:numFmt w:val="lowerLetter"/>
      <w:lvlText w:val="%8."/>
      <w:lvlJc w:val="left"/>
      <w:pPr>
        <w:ind w:left="5760" w:hanging="360"/>
      </w:pPr>
    </w:lvl>
    <w:lvl w:ilvl="8" w:tplc="43B290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E2126C"/>
    <w:multiLevelType w:val="hybridMultilevel"/>
    <w:tmpl w:val="DD1633BE"/>
    <w:lvl w:ilvl="0" w:tplc="A4FE0D8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94603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580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2292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5C91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4C0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B450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2673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2412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B2220B"/>
    <w:multiLevelType w:val="hybridMultilevel"/>
    <w:tmpl w:val="88268F46"/>
    <w:lvl w:ilvl="0" w:tplc="C63473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E0E9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CAE2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F635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4E5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EC6C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FEC7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E93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086C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7D7BB9"/>
    <w:multiLevelType w:val="hybridMultilevel"/>
    <w:tmpl w:val="5A54A840"/>
    <w:lvl w:ilvl="0" w:tplc="042424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B83414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DC91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BEA1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223C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2EFC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4C4B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846C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86AC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4E726B"/>
    <w:multiLevelType w:val="hybridMultilevel"/>
    <w:tmpl w:val="6CBE17FE"/>
    <w:lvl w:ilvl="0" w:tplc="2D1E66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70E95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264E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5C53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9477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E820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1C2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489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08F7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5A2EE2"/>
    <w:multiLevelType w:val="hybridMultilevel"/>
    <w:tmpl w:val="BCE41E40"/>
    <w:lvl w:ilvl="0" w:tplc="52CE144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65C44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D86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F273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021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009F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9AFF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CA94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BC0D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F167DF"/>
    <w:multiLevelType w:val="hybridMultilevel"/>
    <w:tmpl w:val="6226E67A"/>
    <w:lvl w:ilvl="0" w:tplc="66EAA9B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E72FC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0F0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D83F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C8A5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6A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065E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A089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E9A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C90C05"/>
    <w:multiLevelType w:val="hybridMultilevel"/>
    <w:tmpl w:val="7632D9FE"/>
    <w:lvl w:ilvl="0" w:tplc="F134EE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6A747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9CEF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620F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0A3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1B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8E4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AF4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44B8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3"/>
  </w:num>
  <w:num w:numId="4">
    <w:abstractNumId w:val="9"/>
  </w:num>
  <w:num w:numId="5">
    <w:abstractNumId w:val="15"/>
  </w:num>
  <w:num w:numId="6">
    <w:abstractNumId w:val="3"/>
  </w:num>
  <w:num w:numId="7">
    <w:abstractNumId w:val="0"/>
  </w:num>
  <w:num w:numId="8">
    <w:abstractNumId w:val="31"/>
  </w:num>
  <w:num w:numId="9">
    <w:abstractNumId w:val="37"/>
  </w:num>
  <w:num w:numId="10">
    <w:abstractNumId w:val="35"/>
  </w:num>
  <w:num w:numId="11">
    <w:abstractNumId w:val="2"/>
  </w:num>
  <w:num w:numId="12">
    <w:abstractNumId w:val="19"/>
  </w:num>
  <w:num w:numId="13">
    <w:abstractNumId w:val="34"/>
  </w:num>
  <w:num w:numId="14">
    <w:abstractNumId w:val="5"/>
  </w:num>
  <w:num w:numId="15">
    <w:abstractNumId w:val="30"/>
  </w:num>
  <w:num w:numId="16">
    <w:abstractNumId w:val="39"/>
  </w:num>
  <w:num w:numId="17">
    <w:abstractNumId w:val="24"/>
  </w:num>
  <w:num w:numId="18">
    <w:abstractNumId w:val="10"/>
  </w:num>
  <w:num w:numId="19">
    <w:abstractNumId w:val="7"/>
  </w:num>
  <w:num w:numId="20">
    <w:abstractNumId w:val="27"/>
  </w:num>
  <w:num w:numId="21">
    <w:abstractNumId w:val="22"/>
  </w:num>
  <w:num w:numId="22">
    <w:abstractNumId w:val="23"/>
  </w:num>
  <w:num w:numId="23">
    <w:abstractNumId w:val="12"/>
  </w:num>
  <w:num w:numId="24">
    <w:abstractNumId w:val="8"/>
  </w:num>
  <w:num w:numId="25">
    <w:abstractNumId w:val="1"/>
  </w:num>
  <w:num w:numId="26">
    <w:abstractNumId w:val="20"/>
  </w:num>
  <w:num w:numId="27">
    <w:abstractNumId w:val="21"/>
  </w:num>
  <w:num w:numId="28">
    <w:abstractNumId w:val="14"/>
  </w:num>
  <w:num w:numId="29">
    <w:abstractNumId w:val="36"/>
  </w:num>
  <w:num w:numId="30">
    <w:abstractNumId w:val="33"/>
  </w:num>
  <w:num w:numId="31">
    <w:abstractNumId w:val="28"/>
  </w:num>
  <w:num w:numId="32">
    <w:abstractNumId w:val="16"/>
  </w:num>
  <w:num w:numId="33">
    <w:abstractNumId w:val="25"/>
  </w:num>
  <w:num w:numId="34">
    <w:abstractNumId w:val="38"/>
  </w:num>
  <w:num w:numId="35">
    <w:abstractNumId w:val="17"/>
  </w:num>
  <w:num w:numId="36">
    <w:abstractNumId w:val="29"/>
  </w:num>
  <w:num w:numId="37">
    <w:abstractNumId w:val="4"/>
  </w:num>
  <w:num w:numId="38">
    <w:abstractNumId w:val="18"/>
  </w:num>
  <w:num w:numId="39">
    <w:abstractNumId w:val="32"/>
  </w:num>
  <w:num w:numId="4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2C5C"/>
    <w:rsid w:val="001960F5"/>
    <w:rsid w:val="00241BCF"/>
    <w:rsid w:val="002A33CA"/>
    <w:rsid w:val="002C502C"/>
    <w:rsid w:val="00331DE4"/>
    <w:rsid w:val="003964BE"/>
    <w:rsid w:val="003D43CB"/>
    <w:rsid w:val="003F4FFF"/>
    <w:rsid w:val="00426512"/>
    <w:rsid w:val="00435DDF"/>
    <w:rsid w:val="00547CF4"/>
    <w:rsid w:val="006B1FE6"/>
    <w:rsid w:val="00701F41"/>
    <w:rsid w:val="007A706D"/>
    <w:rsid w:val="00830AA2"/>
    <w:rsid w:val="008315D2"/>
    <w:rsid w:val="00887F16"/>
    <w:rsid w:val="0090235E"/>
    <w:rsid w:val="0096317C"/>
    <w:rsid w:val="009B5E8F"/>
    <w:rsid w:val="009F24B1"/>
    <w:rsid w:val="00A66312"/>
    <w:rsid w:val="00BD2C5C"/>
    <w:rsid w:val="00BD344C"/>
    <w:rsid w:val="00C24CA3"/>
    <w:rsid w:val="00D93BFA"/>
    <w:rsid w:val="00DA7CCC"/>
    <w:rsid w:val="00DB2CC0"/>
    <w:rsid w:val="00E70DF5"/>
    <w:rsid w:val="00ED4D48"/>
    <w:rsid w:val="00F86CE7"/>
    <w:rsid w:val="00FA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09BC46"/>
  <w15:docId w15:val="{0C27BFB8-3090-48DF-A1C0-433F7BDE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5C"/>
    <w:pPr>
      <w:spacing w:before="100" w:beforeAutospacing="1" w:after="100" w:afterAutospacing="1" w:line="480" w:lineRule="auto"/>
    </w:pPr>
    <w:rPr>
      <w:rFonts w:ascii="Times" w:eastAsia="Times" w:hAnsi="Times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4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C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2C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rsid w:val="00BD2C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C5C"/>
    <w:rPr>
      <w:rFonts w:ascii="Times" w:eastAsia="Times" w:hAnsi="Times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rsid w:val="00BD2C5C"/>
  </w:style>
  <w:style w:type="paragraph" w:styleId="ListParagraph">
    <w:name w:val="List Paragraph"/>
    <w:basedOn w:val="Normal"/>
    <w:uiPriority w:val="34"/>
    <w:qFormat/>
    <w:rsid w:val="00BD2C5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BD2C5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2C5C"/>
    <w:rPr>
      <w:rFonts w:ascii="Times" w:eastAsia="Times" w:hAnsi="Times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BD2C5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D2C5C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5C"/>
    <w:rPr>
      <w:rFonts w:ascii="Times" w:eastAsia="Times" w:hAnsi="Times" w:cs="Times New Roman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344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F24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9F24B1"/>
    <w:rPr>
      <w:rFonts w:ascii="Times New Roman" w:eastAsia="Times New Roman" w:hAnsi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8E508F-7192-4D37-AA90-DE11F3F67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262</Words>
  <Characters>18599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Fernandes</dc:creator>
  <cp:lastModifiedBy>chn off29</cp:lastModifiedBy>
  <cp:revision>8</cp:revision>
  <dcterms:created xsi:type="dcterms:W3CDTF">2021-01-07T18:24:00Z</dcterms:created>
  <dcterms:modified xsi:type="dcterms:W3CDTF">2021-04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be6d77-003a-3333-912e-db1bd7427417</vt:lpwstr>
  </property>
  <property fmtid="{D5CDD505-2E9C-101B-9397-08002B2CF9AE}" pid="24" name="Mendeley Citation Style_1">
    <vt:lpwstr>http://www.zotero.org/styles/ieee</vt:lpwstr>
  </property>
</Properties>
</file>